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AB92D" w14:textId="77777777" w:rsidR="004C6308" w:rsidRDefault="004C6308" w:rsidP="004C6308">
      <w:pPr>
        <w:pStyle w:val="Default"/>
      </w:pPr>
    </w:p>
    <w:p w14:paraId="3A2ED25B" w14:textId="77777777" w:rsidR="004C6308" w:rsidRPr="004C6308" w:rsidRDefault="004C6308" w:rsidP="004C6308">
      <w:pPr>
        <w:pStyle w:val="Default"/>
        <w:jc w:val="center"/>
        <w:rPr>
          <w:b/>
          <w:bCs/>
          <w:sz w:val="32"/>
          <w:szCs w:val="32"/>
          <w:u w:val="single"/>
        </w:rPr>
      </w:pPr>
      <w:r w:rsidRPr="004C6308">
        <w:rPr>
          <w:b/>
          <w:bCs/>
          <w:sz w:val="32"/>
          <w:szCs w:val="32"/>
          <w:u w:val="single"/>
        </w:rPr>
        <w:t>SUPPLEMENTARY INFORMATION</w:t>
      </w:r>
    </w:p>
    <w:p w14:paraId="3148D330" w14:textId="77777777" w:rsidR="004C6308" w:rsidRDefault="004C6308" w:rsidP="004C6308">
      <w:pPr>
        <w:pStyle w:val="Default"/>
        <w:jc w:val="center"/>
        <w:rPr>
          <w:sz w:val="23"/>
          <w:szCs w:val="23"/>
        </w:rPr>
      </w:pPr>
    </w:p>
    <w:p w14:paraId="51DAA204" w14:textId="77777777" w:rsidR="004C6308" w:rsidRDefault="004C6308" w:rsidP="004C6308">
      <w:pPr>
        <w:pStyle w:val="Default"/>
        <w:rPr>
          <w:b/>
          <w:bCs/>
          <w:sz w:val="36"/>
          <w:szCs w:val="36"/>
        </w:rPr>
      </w:pPr>
      <w:r w:rsidRPr="004C6308">
        <w:rPr>
          <w:b/>
          <w:bCs/>
          <w:sz w:val="36"/>
          <w:szCs w:val="36"/>
        </w:rPr>
        <w:t xml:space="preserve">Role of Al in zeolite structure on catalyst stability in butene reaction  </w:t>
      </w:r>
    </w:p>
    <w:p w14:paraId="4B865B87" w14:textId="77777777" w:rsidR="004C6308" w:rsidRPr="004C6308" w:rsidRDefault="004C6308" w:rsidP="004C6308">
      <w:pPr>
        <w:pStyle w:val="Default"/>
        <w:rPr>
          <w:b/>
          <w:bCs/>
        </w:rPr>
      </w:pPr>
    </w:p>
    <w:p w14:paraId="7C722F58" w14:textId="7F0F9962" w:rsidR="004C6308" w:rsidRPr="00C341B2" w:rsidRDefault="004C6308" w:rsidP="004C6308">
      <w:pPr>
        <w:rPr>
          <w:rFonts w:ascii="Times New Roman" w:hAnsi="Times New Roman" w:cs="Times New Roman"/>
          <w:color w:val="000000"/>
          <w:sz w:val="23"/>
          <w:szCs w:val="23"/>
        </w:rPr>
      </w:pPr>
      <w:r w:rsidRPr="004C6308">
        <w:rPr>
          <w:rFonts w:ascii="Times New Roman" w:hAnsi="Times New Roman" w:cs="Times New Roman"/>
          <w:color w:val="000000"/>
          <w:sz w:val="23"/>
          <w:szCs w:val="23"/>
        </w:rPr>
        <w:t xml:space="preserve">Chanon </w:t>
      </w:r>
      <w:proofErr w:type="spellStart"/>
      <w:r w:rsidRPr="004C6308">
        <w:rPr>
          <w:rFonts w:ascii="Times New Roman" w:hAnsi="Times New Roman" w:cs="Times New Roman"/>
          <w:color w:val="000000"/>
          <w:sz w:val="23"/>
          <w:szCs w:val="23"/>
        </w:rPr>
        <w:t>Auepattana-aumrung</w:t>
      </w:r>
      <w:r w:rsidRPr="004C6308">
        <w:rPr>
          <w:rFonts w:ascii="Times New Roman" w:hAnsi="Times New Roman" w:cs="Times New Roman"/>
          <w:color w:val="000000"/>
          <w:sz w:val="23"/>
          <w:szCs w:val="23"/>
          <w:vertAlign w:val="superscript"/>
        </w:rPr>
        <w:t>a</w:t>
      </w:r>
      <w:proofErr w:type="spellEnd"/>
      <w:r w:rsidRPr="004C6308">
        <w:rPr>
          <w:rFonts w:ascii="Times New Roman" w:hAnsi="Times New Roman" w:cs="Times New Roman"/>
          <w:color w:val="000000"/>
          <w:sz w:val="23"/>
          <w:szCs w:val="23"/>
        </w:rPr>
        <w:t>,</w:t>
      </w:r>
      <w:r w:rsidR="00B23524" w:rsidRPr="00B23524">
        <w:rPr>
          <w:rFonts w:cstheme="minorHAnsi"/>
          <w:sz w:val="24"/>
          <w:szCs w:val="32"/>
        </w:rPr>
        <w:t xml:space="preserve"> </w:t>
      </w:r>
      <w:r w:rsidR="00B23524" w:rsidRPr="00B23524">
        <w:rPr>
          <w:rFonts w:ascii="Times New Roman" w:hAnsi="Times New Roman" w:cs="Times New Roman"/>
          <w:sz w:val="23"/>
          <w:szCs w:val="23"/>
        </w:rPr>
        <w:t xml:space="preserve">Victor </w:t>
      </w:r>
      <w:proofErr w:type="spellStart"/>
      <w:r w:rsidR="00B23524" w:rsidRPr="00B23524">
        <w:rPr>
          <w:rFonts w:ascii="Times New Roman" w:hAnsi="Times New Roman" w:cs="Times New Roman"/>
          <w:sz w:val="23"/>
          <w:szCs w:val="23"/>
        </w:rPr>
        <w:t>Márquez</w:t>
      </w:r>
      <w:r w:rsidR="00B23524" w:rsidRPr="00B23524">
        <w:rPr>
          <w:rFonts w:ascii="Times New Roman" w:hAnsi="Times New Roman" w:cs="Times New Roman"/>
          <w:sz w:val="23"/>
          <w:szCs w:val="23"/>
          <w:vertAlign w:val="superscript"/>
        </w:rPr>
        <w:t>a</w:t>
      </w:r>
      <w:proofErr w:type="spellEnd"/>
      <w:r w:rsidR="00B23524">
        <w:rPr>
          <w:rFonts w:ascii="Times New Roman" w:hAnsi="Times New Roman" w:cs="Times New Roman"/>
          <w:sz w:val="23"/>
          <w:szCs w:val="23"/>
        </w:rPr>
        <w:t>,</w:t>
      </w:r>
      <w:r w:rsidRPr="004C6308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proofErr w:type="spellStart"/>
      <w:r w:rsidRPr="004C6308">
        <w:rPr>
          <w:rFonts w:ascii="Times New Roman" w:hAnsi="Times New Roman" w:cs="Times New Roman"/>
          <w:color w:val="000000"/>
          <w:sz w:val="23"/>
          <w:szCs w:val="23"/>
        </w:rPr>
        <w:t>Sippakorn</w:t>
      </w:r>
      <w:proofErr w:type="spellEnd"/>
      <w:r w:rsidRPr="004C6308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proofErr w:type="spellStart"/>
      <w:r w:rsidRPr="004C6308">
        <w:rPr>
          <w:rFonts w:ascii="Times New Roman" w:hAnsi="Times New Roman" w:cs="Times New Roman"/>
          <w:color w:val="000000"/>
          <w:sz w:val="23"/>
          <w:szCs w:val="23"/>
        </w:rPr>
        <w:t>Wannakao</w:t>
      </w:r>
      <w:r w:rsidRPr="004C6308">
        <w:rPr>
          <w:rFonts w:ascii="Times New Roman" w:hAnsi="Times New Roman" w:cs="Times New Roman"/>
          <w:color w:val="000000"/>
          <w:sz w:val="23"/>
          <w:szCs w:val="23"/>
          <w:vertAlign w:val="superscript"/>
        </w:rPr>
        <w:t>b</w:t>
      </w:r>
      <w:proofErr w:type="spellEnd"/>
      <w:r w:rsidRPr="004C6308">
        <w:rPr>
          <w:rFonts w:ascii="Times New Roman" w:hAnsi="Times New Roman" w:cs="Times New Roman"/>
          <w:color w:val="000000"/>
          <w:sz w:val="23"/>
          <w:szCs w:val="23"/>
        </w:rPr>
        <w:t xml:space="preserve">, Bunjerd </w:t>
      </w:r>
      <w:proofErr w:type="spellStart"/>
      <w:r w:rsidRPr="004C6308">
        <w:rPr>
          <w:rFonts w:ascii="Times New Roman" w:hAnsi="Times New Roman" w:cs="Times New Roman"/>
          <w:color w:val="000000"/>
          <w:sz w:val="23"/>
          <w:szCs w:val="23"/>
        </w:rPr>
        <w:t>Jongsomjit</w:t>
      </w:r>
      <w:r w:rsidRPr="004C6308">
        <w:rPr>
          <w:rFonts w:ascii="Times New Roman" w:hAnsi="Times New Roman" w:cs="Times New Roman"/>
          <w:color w:val="000000"/>
          <w:sz w:val="23"/>
          <w:szCs w:val="23"/>
          <w:vertAlign w:val="superscript"/>
        </w:rPr>
        <w:t>a</w:t>
      </w:r>
      <w:proofErr w:type="spellEnd"/>
      <w:r w:rsidRPr="004C6308">
        <w:rPr>
          <w:rFonts w:ascii="Times New Roman" w:hAnsi="Times New Roman" w:cs="Times New Roman"/>
          <w:color w:val="000000"/>
          <w:sz w:val="23"/>
          <w:szCs w:val="23"/>
        </w:rPr>
        <w:t xml:space="preserve">, </w:t>
      </w:r>
      <w:r w:rsidR="00BF3FFB" w:rsidRPr="004C6308">
        <w:rPr>
          <w:rFonts w:ascii="Times New Roman" w:hAnsi="Times New Roman" w:cs="Times New Roman"/>
          <w:color w:val="000000"/>
          <w:sz w:val="23"/>
          <w:szCs w:val="23"/>
        </w:rPr>
        <w:t xml:space="preserve">Joongjai </w:t>
      </w:r>
      <w:proofErr w:type="spellStart"/>
      <w:r w:rsidR="00BF3FFB" w:rsidRPr="004C6308">
        <w:rPr>
          <w:rFonts w:ascii="Times New Roman" w:hAnsi="Times New Roman" w:cs="Times New Roman"/>
          <w:color w:val="000000"/>
          <w:sz w:val="23"/>
          <w:szCs w:val="23"/>
        </w:rPr>
        <w:t>Panpranot</w:t>
      </w:r>
      <w:r w:rsidR="00BF3FFB" w:rsidRPr="004C6308">
        <w:rPr>
          <w:rFonts w:ascii="Times New Roman" w:hAnsi="Times New Roman" w:cs="Times New Roman"/>
          <w:color w:val="000000"/>
          <w:sz w:val="23"/>
          <w:szCs w:val="23"/>
          <w:vertAlign w:val="superscript"/>
        </w:rPr>
        <w:t>a</w:t>
      </w:r>
      <w:proofErr w:type="spellEnd"/>
      <w:r w:rsidR="00BF3FFB" w:rsidRPr="004C6308">
        <w:rPr>
          <w:rFonts w:ascii="Times New Roman" w:hAnsi="Times New Roman" w:cs="Times New Roman"/>
          <w:color w:val="000000"/>
          <w:sz w:val="23"/>
          <w:szCs w:val="23"/>
          <w:vertAlign w:val="superscript"/>
        </w:rPr>
        <w:t xml:space="preserve"> </w:t>
      </w:r>
      <w:r w:rsidRPr="004C6308">
        <w:rPr>
          <w:rFonts w:ascii="Times New Roman" w:hAnsi="Times New Roman" w:cs="Times New Roman"/>
          <w:color w:val="000000"/>
          <w:sz w:val="23"/>
          <w:szCs w:val="23"/>
        </w:rPr>
        <w:t xml:space="preserve">, and </w:t>
      </w:r>
      <w:r w:rsidR="00BF3FFB" w:rsidRPr="004C6308">
        <w:rPr>
          <w:rFonts w:ascii="Times New Roman" w:hAnsi="Times New Roman" w:cs="Times New Roman"/>
          <w:color w:val="000000"/>
          <w:sz w:val="23"/>
          <w:szCs w:val="23"/>
        </w:rPr>
        <w:t xml:space="preserve">Piyasan </w:t>
      </w:r>
      <w:proofErr w:type="spellStart"/>
      <w:r w:rsidR="00BF3FFB" w:rsidRPr="004C6308">
        <w:rPr>
          <w:rFonts w:ascii="Times New Roman" w:hAnsi="Times New Roman" w:cs="Times New Roman"/>
          <w:color w:val="000000"/>
          <w:sz w:val="23"/>
          <w:szCs w:val="23"/>
        </w:rPr>
        <w:t>Praserthdam</w:t>
      </w:r>
      <w:r w:rsidR="00BF3FFB" w:rsidRPr="004C6308">
        <w:rPr>
          <w:rFonts w:ascii="Times New Roman" w:hAnsi="Times New Roman" w:cs="Times New Roman"/>
          <w:color w:val="000000"/>
          <w:sz w:val="23"/>
          <w:szCs w:val="23"/>
          <w:vertAlign w:val="superscript"/>
        </w:rPr>
        <w:t>a</w:t>
      </w:r>
      <w:proofErr w:type="spellEnd"/>
      <w:r w:rsidR="00BF3FFB" w:rsidRPr="00BF3FFB">
        <w:rPr>
          <w:rFonts w:ascii="Times New Roman" w:hAnsi="Times New Roman" w:cs="Times New Roman"/>
          <w:color w:val="000000"/>
          <w:sz w:val="23"/>
          <w:szCs w:val="23"/>
          <w:vertAlign w:val="superscript"/>
        </w:rPr>
        <w:t>,*</w:t>
      </w:r>
    </w:p>
    <w:p w14:paraId="438F32FD" w14:textId="77777777" w:rsidR="004C6308" w:rsidRPr="004C6308" w:rsidRDefault="004C6308" w:rsidP="004C6308">
      <w:pPr>
        <w:rPr>
          <w:rFonts w:ascii="Times New Roman" w:hAnsi="Times New Roman" w:cs="Times New Roman"/>
          <w:color w:val="000000"/>
          <w:sz w:val="23"/>
          <w:szCs w:val="23"/>
        </w:rPr>
      </w:pPr>
      <w:r w:rsidRPr="004C6308">
        <w:rPr>
          <w:rFonts w:ascii="Times New Roman" w:hAnsi="Times New Roman" w:cs="Times New Roman"/>
          <w:color w:val="000000"/>
          <w:sz w:val="23"/>
          <w:szCs w:val="23"/>
          <w:vertAlign w:val="superscript"/>
        </w:rPr>
        <w:t>a</w:t>
      </w:r>
      <w:r w:rsidRPr="004C6308">
        <w:rPr>
          <w:rFonts w:ascii="Times New Roman" w:hAnsi="Times New Roman" w:cs="Times New Roman"/>
          <w:color w:val="000000"/>
          <w:sz w:val="23"/>
          <w:szCs w:val="23"/>
        </w:rPr>
        <w:t xml:space="preserve"> Center of Excellence on Catalysis and Catalytic Reaction Engineering, Department of Chemical Engineering, Faculty of Engineering, Chulalongkorn University, Bangkok 10330, Thailand</w:t>
      </w:r>
    </w:p>
    <w:p w14:paraId="67A3DCAA" w14:textId="77777777" w:rsidR="004C6308" w:rsidRDefault="004C6308" w:rsidP="004C6308">
      <w:pPr>
        <w:rPr>
          <w:rFonts w:ascii="Times New Roman" w:hAnsi="Times New Roman" w:cs="Times New Roman"/>
          <w:color w:val="000000"/>
          <w:sz w:val="23"/>
          <w:szCs w:val="23"/>
        </w:rPr>
      </w:pPr>
      <w:r w:rsidRPr="004C6308">
        <w:rPr>
          <w:rFonts w:ascii="Times New Roman" w:hAnsi="Times New Roman" w:cs="Times New Roman"/>
          <w:color w:val="000000"/>
          <w:sz w:val="23"/>
          <w:szCs w:val="23"/>
          <w:vertAlign w:val="superscript"/>
        </w:rPr>
        <w:t>b</w:t>
      </w:r>
      <w:r w:rsidRPr="004C6308">
        <w:rPr>
          <w:rFonts w:ascii="Times New Roman" w:hAnsi="Times New Roman" w:cs="Times New Roman"/>
          <w:color w:val="000000"/>
          <w:sz w:val="23"/>
          <w:szCs w:val="23"/>
        </w:rPr>
        <w:t xml:space="preserve"> SCG Chemicals, Co., Ltd., 1 Siam Cement Road, </w:t>
      </w:r>
      <w:proofErr w:type="spellStart"/>
      <w:r w:rsidRPr="004C6308">
        <w:rPr>
          <w:rFonts w:ascii="Times New Roman" w:hAnsi="Times New Roman" w:cs="Times New Roman"/>
          <w:color w:val="000000"/>
          <w:sz w:val="23"/>
          <w:szCs w:val="23"/>
        </w:rPr>
        <w:t>Bangsue</w:t>
      </w:r>
      <w:proofErr w:type="spellEnd"/>
      <w:r w:rsidRPr="004C6308">
        <w:rPr>
          <w:rFonts w:ascii="Times New Roman" w:hAnsi="Times New Roman" w:cs="Times New Roman"/>
          <w:color w:val="000000"/>
          <w:sz w:val="23"/>
          <w:szCs w:val="23"/>
        </w:rPr>
        <w:t>, Bangkok 10800, Thailand</w:t>
      </w:r>
    </w:p>
    <w:p w14:paraId="14554DE9" w14:textId="77777777" w:rsidR="00A84F5F" w:rsidRDefault="004C6308" w:rsidP="004C6308">
      <w:pPr>
        <w:rPr>
          <w:sz w:val="23"/>
          <w:szCs w:val="23"/>
        </w:rPr>
      </w:pPr>
      <w:r>
        <w:rPr>
          <w:sz w:val="23"/>
          <w:szCs w:val="23"/>
        </w:rPr>
        <w:t xml:space="preserve">Corresponding authors: </w:t>
      </w:r>
      <w:r w:rsidRPr="004C6308">
        <w:rPr>
          <w:sz w:val="23"/>
          <w:szCs w:val="23"/>
        </w:rPr>
        <w:t xml:space="preserve">piyasan.p@chula.ac.th (P. </w:t>
      </w:r>
      <w:proofErr w:type="spellStart"/>
      <w:r w:rsidRPr="004C6308">
        <w:rPr>
          <w:sz w:val="23"/>
          <w:szCs w:val="23"/>
        </w:rPr>
        <w:t>Praserthdam</w:t>
      </w:r>
      <w:proofErr w:type="spellEnd"/>
      <w:r w:rsidRPr="004C6308">
        <w:rPr>
          <w:sz w:val="23"/>
          <w:szCs w:val="23"/>
        </w:rPr>
        <w:t>).</w:t>
      </w:r>
    </w:p>
    <w:p w14:paraId="279AA98E" w14:textId="77777777" w:rsidR="00742A6E" w:rsidRDefault="00742A6E" w:rsidP="004C6308">
      <w:pPr>
        <w:rPr>
          <w:sz w:val="23"/>
          <w:szCs w:val="23"/>
        </w:rPr>
      </w:pPr>
    </w:p>
    <w:p w14:paraId="7367721E" w14:textId="77777777" w:rsidR="00742A6E" w:rsidRDefault="00742A6E" w:rsidP="004C6308">
      <w:pPr>
        <w:rPr>
          <w:sz w:val="23"/>
          <w:szCs w:val="23"/>
        </w:rPr>
      </w:pPr>
    </w:p>
    <w:p w14:paraId="6291D851" w14:textId="77777777" w:rsidR="00742A6E" w:rsidRDefault="00742A6E" w:rsidP="004C6308">
      <w:pPr>
        <w:rPr>
          <w:sz w:val="23"/>
          <w:szCs w:val="23"/>
        </w:rPr>
      </w:pPr>
    </w:p>
    <w:p w14:paraId="1024792A" w14:textId="77777777" w:rsidR="00742A6E" w:rsidRDefault="00742A6E" w:rsidP="004C6308">
      <w:pPr>
        <w:rPr>
          <w:sz w:val="23"/>
          <w:szCs w:val="23"/>
        </w:rPr>
      </w:pPr>
    </w:p>
    <w:p w14:paraId="6248FCA6" w14:textId="77777777" w:rsidR="00742A6E" w:rsidRDefault="00742A6E" w:rsidP="004C6308">
      <w:pPr>
        <w:rPr>
          <w:sz w:val="23"/>
          <w:szCs w:val="23"/>
        </w:rPr>
      </w:pPr>
    </w:p>
    <w:p w14:paraId="25115595" w14:textId="77777777" w:rsidR="00742A6E" w:rsidRDefault="00742A6E" w:rsidP="004C6308">
      <w:pPr>
        <w:rPr>
          <w:sz w:val="23"/>
          <w:szCs w:val="23"/>
        </w:rPr>
      </w:pPr>
    </w:p>
    <w:p w14:paraId="250CF079" w14:textId="77777777" w:rsidR="00742A6E" w:rsidRDefault="00742A6E" w:rsidP="004C6308">
      <w:pPr>
        <w:rPr>
          <w:sz w:val="23"/>
          <w:szCs w:val="23"/>
        </w:rPr>
      </w:pPr>
    </w:p>
    <w:p w14:paraId="7C722666" w14:textId="77777777" w:rsidR="00742A6E" w:rsidRDefault="00742A6E" w:rsidP="004C6308">
      <w:pPr>
        <w:rPr>
          <w:sz w:val="23"/>
          <w:szCs w:val="23"/>
        </w:rPr>
      </w:pPr>
    </w:p>
    <w:p w14:paraId="42380C18" w14:textId="77777777" w:rsidR="00742A6E" w:rsidRDefault="00742A6E" w:rsidP="004C6308">
      <w:pPr>
        <w:rPr>
          <w:sz w:val="23"/>
          <w:szCs w:val="23"/>
        </w:rPr>
      </w:pPr>
    </w:p>
    <w:p w14:paraId="7B34C411" w14:textId="77777777" w:rsidR="00742A6E" w:rsidRDefault="00742A6E" w:rsidP="004C6308">
      <w:pPr>
        <w:rPr>
          <w:sz w:val="23"/>
          <w:szCs w:val="23"/>
        </w:rPr>
      </w:pPr>
    </w:p>
    <w:p w14:paraId="3252A7BA" w14:textId="77777777" w:rsidR="00742A6E" w:rsidRDefault="00742A6E" w:rsidP="004C6308">
      <w:pPr>
        <w:rPr>
          <w:sz w:val="23"/>
          <w:szCs w:val="23"/>
        </w:rPr>
      </w:pPr>
    </w:p>
    <w:p w14:paraId="27F9659C" w14:textId="77777777" w:rsidR="00742A6E" w:rsidRDefault="00742A6E" w:rsidP="004C6308">
      <w:pPr>
        <w:rPr>
          <w:sz w:val="23"/>
          <w:szCs w:val="23"/>
        </w:rPr>
      </w:pPr>
    </w:p>
    <w:p w14:paraId="25BBDFC0" w14:textId="77777777" w:rsidR="00742A6E" w:rsidRDefault="00742A6E" w:rsidP="004C6308">
      <w:pPr>
        <w:rPr>
          <w:sz w:val="23"/>
          <w:szCs w:val="23"/>
        </w:rPr>
      </w:pPr>
    </w:p>
    <w:p w14:paraId="33838691" w14:textId="77777777" w:rsidR="00742A6E" w:rsidRDefault="00742A6E" w:rsidP="004C6308">
      <w:pPr>
        <w:rPr>
          <w:sz w:val="23"/>
          <w:szCs w:val="23"/>
        </w:rPr>
      </w:pPr>
    </w:p>
    <w:p w14:paraId="57CE3CE5" w14:textId="77777777" w:rsidR="00742A6E" w:rsidRDefault="00742A6E" w:rsidP="004C6308">
      <w:pPr>
        <w:rPr>
          <w:sz w:val="23"/>
          <w:szCs w:val="23"/>
        </w:rPr>
      </w:pPr>
    </w:p>
    <w:p w14:paraId="1E02FD54" w14:textId="77777777" w:rsidR="00742A6E" w:rsidRDefault="00742A6E" w:rsidP="004C6308">
      <w:pPr>
        <w:rPr>
          <w:sz w:val="23"/>
          <w:szCs w:val="23"/>
        </w:rPr>
      </w:pPr>
    </w:p>
    <w:p w14:paraId="73BD34B6" w14:textId="77777777" w:rsidR="00742A6E" w:rsidRDefault="00742A6E" w:rsidP="004C6308">
      <w:pPr>
        <w:rPr>
          <w:sz w:val="23"/>
          <w:szCs w:val="23"/>
        </w:rPr>
      </w:pPr>
    </w:p>
    <w:p w14:paraId="3C9C28F9" w14:textId="77777777" w:rsidR="00742A6E" w:rsidRDefault="00742A6E" w:rsidP="004C6308">
      <w:pPr>
        <w:rPr>
          <w:sz w:val="23"/>
          <w:szCs w:val="23"/>
        </w:rPr>
      </w:pPr>
    </w:p>
    <w:p w14:paraId="4DDC9FDD" w14:textId="77777777" w:rsidR="00742A6E" w:rsidRPr="004C6308" w:rsidRDefault="00742A6E" w:rsidP="00742A6E">
      <w:pPr>
        <w:pStyle w:val="Default"/>
        <w:jc w:val="center"/>
        <w:rPr>
          <w:b/>
          <w:bCs/>
          <w:sz w:val="32"/>
          <w:szCs w:val="32"/>
          <w:u w:val="single"/>
        </w:rPr>
      </w:pPr>
      <w:r w:rsidRPr="004C6308">
        <w:rPr>
          <w:b/>
          <w:bCs/>
          <w:sz w:val="32"/>
          <w:szCs w:val="32"/>
          <w:u w:val="single"/>
        </w:rPr>
        <w:lastRenderedPageBreak/>
        <w:t>SUPPLEMENTARY INFORMATION</w:t>
      </w:r>
    </w:p>
    <w:p w14:paraId="23EDBF19" w14:textId="77777777" w:rsidR="00742A6E" w:rsidRDefault="00742A6E" w:rsidP="004C6308"/>
    <w:p w14:paraId="72C8E571" w14:textId="341CAA3A" w:rsidR="006D2A94" w:rsidRDefault="004300A5" w:rsidP="004C6308">
      <w:r w:rsidRPr="004300A5">
        <w:rPr>
          <w:noProof/>
        </w:rPr>
        <w:drawing>
          <wp:inline distT="0" distB="0" distL="0" distR="0" wp14:anchorId="4C72E21F" wp14:editId="638CC850">
            <wp:extent cx="6230151" cy="17373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63" t="7506" r="5720" b="57836"/>
                    <a:stretch/>
                  </pic:blipFill>
                  <pic:spPr bwMode="auto">
                    <a:xfrm>
                      <a:off x="0" y="0"/>
                      <a:ext cx="6238475" cy="1739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170535" w14:textId="15797313" w:rsidR="006D2A94" w:rsidRDefault="006D2A94" w:rsidP="00ED7847">
      <w:pPr>
        <w:jc w:val="center"/>
      </w:pPr>
      <w:r w:rsidRPr="006D2A94">
        <w:t xml:space="preserve">Supplementary Figure 1: </w:t>
      </w:r>
      <w:r w:rsidR="00942031" w:rsidRPr="00942031">
        <w:t>XRD patterns of fresh and spent Na-ZSM-5 with different SiO</w:t>
      </w:r>
      <w:r w:rsidR="00942031" w:rsidRPr="00952974">
        <w:rPr>
          <w:vertAlign w:val="subscript"/>
        </w:rPr>
        <w:t>2</w:t>
      </w:r>
      <w:r w:rsidR="00942031" w:rsidRPr="00942031">
        <w:t>/Al</w:t>
      </w:r>
      <w:r w:rsidR="00942031" w:rsidRPr="00952974">
        <w:rPr>
          <w:vertAlign w:val="subscript"/>
        </w:rPr>
        <w:t>2</w:t>
      </w:r>
      <w:r w:rsidR="00942031" w:rsidRPr="00942031">
        <w:t>O</w:t>
      </w:r>
      <w:r w:rsidR="00942031" w:rsidRPr="00952974">
        <w:rPr>
          <w:vertAlign w:val="subscript"/>
        </w:rPr>
        <w:t>3</w:t>
      </w:r>
      <w:r w:rsidR="00942031" w:rsidRPr="00942031">
        <w:t xml:space="preserve"> molar ratio</w:t>
      </w:r>
      <w:r w:rsidR="00225840">
        <w:t xml:space="preserve"> (a) </w:t>
      </w:r>
      <w:r w:rsidR="00225840" w:rsidRPr="00225840">
        <w:t>Na-ZSM-5 (SiO</w:t>
      </w:r>
      <w:r w:rsidR="00225840" w:rsidRPr="00225840">
        <w:rPr>
          <w:vertAlign w:val="subscript"/>
        </w:rPr>
        <w:t>2</w:t>
      </w:r>
      <w:r w:rsidR="00225840" w:rsidRPr="00225840">
        <w:t>/Al</w:t>
      </w:r>
      <w:r w:rsidR="00225840" w:rsidRPr="00225840">
        <w:rPr>
          <w:vertAlign w:val="subscript"/>
        </w:rPr>
        <w:t>2</w:t>
      </w:r>
      <w:r w:rsidR="00225840" w:rsidRPr="00225840">
        <w:t>O</w:t>
      </w:r>
      <w:r w:rsidR="00225840" w:rsidRPr="00225840">
        <w:rPr>
          <w:vertAlign w:val="subscript"/>
        </w:rPr>
        <w:t>3</w:t>
      </w:r>
      <w:r w:rsidR="00225840" w:rsidRPr="00225840">
        <w:t xml:space="preserve"> molar ratio = 20)</w:t>
      </w:r>
      <w:r w:rsidR="00225840">
        <w:t xml:space="preserve">, (b) </w:t>
      </w:r>
      <w:r w:rsidR="00225840" w:rsidRPr="00225840">
        <w:t>Na-ZSM-5 (SiO</w:t>
      </w:r>
      <w:r w:rsidR="00225840" w:rsidRPr="00225840">
        <w:rPr>
          <w:vertAlign w:val="subscript"/>
        </w:rPr>
        <w:t>2</w:t>
      </w:r>
      <w:r w:rsidR="00225840" w:rsidRPr="00225840">
        <w:t>/Al</w:t>
      </w:r>
      <w:r w:rsidR="00225840" w:rsidRPr="00225840">
        <w:rPr>
          <w:vertAlign w:val="subscript"/>
        </w:rPr>
        <w:t>2</w:t>
      </w:r>
      <w:r w:rsidR="00225840" w:rsidRPr="00225840">
        <w:t>O</w:t>
      </w:r>
      <w:r w:rsidR="00225840" w:rsidRPr="00225840">
        <w:rPr>
          <w:vertAlign w:val="subscript"/>
        </w:rPr>
        <w:t>3</w:t>
      </w:r>
      <w:r w:rsidR="00225840" w:rsidRPr="00225840">
        <w:t xml:space="preserve"> molar ratio = </w:t>
      </w:r>
      <w:r w:rsidR="00225840">
        <w:t>35</w:t>
      </w:r>
      <w:r w:rsidR="00225840" w:rsidRPr="00225840">
        <w:t>)</w:t>
      </w:r>
      <w:r w:rsidR="00225840">
        <w:t xml:space="preserve">, and (a) </w:t>
      </w:r>
      <w:r w:rsidR="00225840" w:rsidRPr="00225840">
        <w:t>Na-ZSM-5 (SiO</w:t>
      </w:r>
      <w:r w:rsidR="00225840" w:rsidRPr="00225840">
        <w:rPr>
          <w:vertAlign w:val="subscript"/>
        </w:rPr>
        <w:t>2</w:t>
      </w:r>
      <w:r w:rsidR="00225840" w:rsidRPr="00225840">
        <w:t>/Al</w:t>
      </w:r>
      <w:r w:rsidR="00225840" w:rsidRPr="00225840">
        <w:rPr>
          <w:vertAlign w:val="subscript"/>
        </w:rPr>
        <w:t>2</w:t>
      </w:r>
      <w:r w:rsidR="00225840" w:rsidRPr="00225840">
        <w:t>O</w:t>
      </w:r>
      <w:r w:rsidR="00225840" w:rsidRPr="00225840">
        <w:rPr>
          <w:vertAlign w:val="subscript"/>
        </w:rPr>
        <w:t>3</w:t>
      </w:r>
      <w:r w:rsidR="00225840" w:rsidRPr="00225840">
        <w:t xml:space="preserve"> molar ratio = </w:t>
      </w:r>
      <w:r w:rsidR="00225840">
        <w:t>5</w:t>
      </w:r>
      <w:r w:rsidR="00225840" w:rsidRPr="00225840">
        <w:t>0)</w:t>
      </w:r>
    </w:p>
    <w:p w14:paraId="2E2F7E1F" w14:textId="08207A26" w:rsidR="006D2A94" w:rsidRDefault="006D2A94" w:rsidP="004C6308"/>
    <w:p w14:paraId="114A0AC8" w14:textId="594D98D2" w:rsidR="00BA5D6A" w:rsidRDefault="00BA5D6A" w:rsidP="00BA5D6A">
      <w:pPr>
        <w:jc w:val="center"/>
      </w:pPr>
      <w:r w:rsidRPr="00BA5D6A">
        <w:rPr>
          <w:noProof/>
        </w:rPr>
        <w:drawing>
          <wp:inline distT="0" distB="0" distL="0" distR="0" wp14:anchorId="57AE0191" wp14:editId="6AF1CCE0">
            <wp:extent cx="4632960" cy="35585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96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C528D" w14:textId="6F405C4B" w:rsidR="00BA5D6A" w:rsidRPr="003D4018" w:rsidRDefault="00BA5D6A" w:rsidP="00ED7847">
      <w:pPr>
        <w:jc w:val="center"/>
      </w:pPr>
      <w:r w:rsidRPr="003D4018">
        <w:t>Supplementary Figure 2: FT-IR spectra of OH groups on Na-ZSM-5 with different SiO</w:t>
      </w:r>
      <w:r w:rsidRPr="003D4018">
        <w:rPr>
          <w:vertAlign w:val="subscript"/>
        </w:rPr>
        <w:t>2</w:t>
      </w:r>
      <w:r w:rsidRPr="003D4018">
        <w:t>/Al</w:t>
      </w:r>
      <w:r w:rsidRPr="003D4018">
        <w:rPr>
          <w:vertAlign w:val="subscript"/>
        </w:rPr>
        <w:t>2</w:t>
      </w:r>
      <w:r w:rsidRPr="003D4018">
        <w:t>O</w:t>
      </w:r>
      <w:r w:rsidRPr="003D4018">
        <w:rPr>
          <w:vertAlign w:val="subscript"/>
        </w:rPr>
        <w:t>3</w:t>
      </w:r>
      <w:r w:rsidRPr="003D4018">
        <w:t xml:space="preserve"> molar ratio</w:t>
      </w:r>
    </w:p>
    <w:p w14:paraId="2BDF157A" w14:textId="77777777" w:rsidR="00BA5D6A" w:rsidRDefault="00BA5D6A" w:rsidP="004C6308"/>
    <w:p w14:paraId="33701D18" w14:textId="71BD701E" w:rsidR="00BA5D6A" w:rsidRDefault="0099564A" w:rsidP="00BA240F">
      <w:pPr>
        <w:jc w:val="center"/>
      </w:pPr>
      <w:r w:rsidRPr="0099564A">
        <w:rPr>
          <w:noProof/>
        </w:rPr>
        <w:lastRenderedPageBreak/>
        <w:drawing>
          <wp:inline distT="0" distB="0" distL="0" distR="0" wp14:anchorId="2CB93EF9" wp14:editId="2DBED0C4">
            <wp:extent cx="5274733" cy="737604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78" t="6127" r="48454" b="9559"/>
                    <a:stretch/>
                  </pic:blipFill>
                  <pic:spPr bwMode="auto">
                    <a:xfrm>
                      <a:off x="0" y="0"/>
                      <a:ext cx="5290179" cy="7397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AA6AE7" w14:textId="343D3A71" w:rsidR="00BA240F" w:rsidRPr="003D4018" w:rsidRDefault="00BA240F" w:rsidP="00ED7847">
      <w:pPr>
        <w:jc w:val="center"/>
      </w:pPr>
      <w:r w:rsidRPr="003D4018">
        <w:t xml:space="preserve">Supplementary Figure 3: </w:t>
      </w:r>
      <w:r w:rsidR="00625AE5" w:rsidRPr="003D4018">
        <w:t xml:space="preserve">The related information on catalytic performance and the characterization for </w:t>
      </w:r>
      <w:r w:rsidRPr="003D4018">
        <w:t>H-ZSM-5 (SiO</w:t>
      </w:r>
      <w:r w:rsidRPr="003D4018">
        <w:rPr>
          <w:vertAlign w:val="subscript"/>
        </w:rPr>
        <w:t>2</w:t>
      </w:r>
      <w:r w:rsidRPr="003D4018">
        <w:t>/Al</w:t>
      </w:r>
      <w:r w:rsidRPr="003D4018">
        <w:rPr>
          <w:vertAlign w:val="subscript"/>
        </w:rPr>
        <w:t>2</w:t>
      </w:r>
      <w:r w:rsidRPr="003D4018">
        <w:t>O</w:t>
      </w:r>
      <w:r w:rsidRPr="003D4018">
        <w:rPr>
          <w:vertAlign w:val="subscript"/>
        </w:rPr>
        <w:t>3</w:t>
      </w:r>
      <w:r w:rsidRPr="003D4018">
        <w:t xml:space="preserve"> = 20) in butene cracking reaction (a) </w:t>
      </w:r>
      <w:r w:rsidR="00435B1A" w:rsidRPr="003D4018">
        <w:t>C</w:t>
      </w:r>
      <w:r w:rsidRPr="003D4018">
        <w:t xml:space="preserve">onversion, (b) </w:t>
      </w:r>
      <w:r w:rsidR="00435B1A" w:rsidRPr="003D4018">
        <w:t>P</w:t>
      </w:r>
      <w:r w:rsidRPr="003D4018">
        <w:t>ropylene selectivity, (c)</w:t>
      </w:r>
      <w:r w:rsidR="00435B1A" w:rsidRPr="003D4018">
        <w:t xml:space="preserve"> P</w:t>
      </w:r>
      <w:r w:rsidRPr="003D4018">
        <w:t>ropylene yield, (d) XRD of fresh and spent catalysts, (e) NH</w:t>
      </w:r>
      <w:r w:rsidRPr="003D4018">
        <w:rPr>
          <w:vertAlign w:val="subscript"/>
        </w:rPr>
        <w:t>3</w:t>
      </w:r>
      <w:r w:rsidRPr="003D4018">
        <w:t>-TPD profile, (f) FT-IR spectra of OH groups, (g) TPO profile, and (h) UV-VIS profile</w:t>
      </w:r>
    </w:p>
    <w:p w14:paraId="2600D03A" w14:textId="1B514B47" w:rsidR="008A5818" w:rsidRDefault="00E21948" w:rsidP="00864C9C">
      <w:pPr>
        <w:jc w:val="center"/>
        <w:rPr>
          <w:color w:val="FF0000"/>
        </w:rPr>
      </w:pPr>
      <w:r w:rsidRPr="00E21948">
        <w:rPr>
          <w:noProof/>
          <w:color w:val="FF0000"/>
        </w:rPr>
        <w:lastRenderedPageBreak/>
        <w:drawing>
          <wp:inline distT="0" distB="0" distL="0" distR="0" wp14:anchorId="02299D9B" wp14:editId="094B1356">
            <wp:extent cx="5209475" cy="734906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36" t="6374" r="48797" b="8571"/>
                    <a:stretch/>
                  </pic:blipFill>
                  <pic:spPr bwMode="auto">
                    <a:xfrm>
                      <a:off x="0" y="0"/>
                      <a:ext cx="5224382" cy="7370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0830C5" w14:textId="31DF8F58" w:rsidR="008A5818" w:rsidRPr="003D4018" w:rsidRDefault="008A5818" w:rsidP="00ED7847">
      <w:pPr>
        <w:jc w:val="center"/>
      </w:pPr>
      <w:r w:rsidRPr="003D4018">
        <w:t xml:space="preserve">Supplementary Figure 4: </w:t>
      </w:r>
      <w:r w:rsidR="00625AE5" w:rsidRPr="003D4018">
        <w:t xml:space="preserve">The related information on catalytic performance and the characterization for  </w:t>
      </w:r>
      <w:r w:rsidRPr="003D4018">
        <w:t>Na-ZSM-5 (SiO</w:t>
      </w:r>
      <w:r w:rsidRPr="003D4018">
        <w:rPr>
          <w:vertAlign w:val="subscript"/>
        </w:rPr>
        <w:t>2</w:t>
      </w:r>
      <w:r w:rsidRPr="003D4018">
        <w:t>/Al</w:t>
      </w:r>
      <w:r w:rsidRPr="003D4018">
        <w:rPr>
          <w:vertAlign w:val="subscript"/>
        </w:rPr>
        <w:t>2</w:t>
      </w:r>
      <w:r w:rsidRPr="003D4018">
        <w:t>O</w:t>
      </w:r>
      <w:r w:rsidRPr="003D4018">
        <w:rPr>
          <w:vertAlign w:val="subscript"/>
        </w:rPr>
        <w:t>3</w:t>
      </w:r>
      <w:r w:rsidRPr="003D4018">
        <w:t xml:space="preserve"> = ∞) in butene cracking reaction </w:t>
      </w:r>
      <w:r w:rsidR="00435B1A" w:rsidRPr="003D4018">
        <w:t>(a) Conversion, (b) Propylene selectivity, (c) Propylene yield, (d) XRD of fresh and spent catalysts, (e) NH</w:t>
      </w:r>
      <w:r w:rsidR="00435B1A" w:rsidRPr="003D4018">
        <w:rPr>
          <w:vertAlign w:val="subscript"/>
        </w:rPr>
        <w:t>3</w:t>
      </w:r>
      <w:r w:rsidR="00435B1A" w:rsidRPr="003D4018">
        <w:t>-TPD profile, (f) FT-IR spectra of OH groups, (g) TPO profile, and (h) UV-VIS profile</w:t>
      </w:r>
    </w:p>
    <w:p w14:paraId="09D06D4E" w14:textId="546F54D3" w:rsidR="00ED7847" w:rsidRDefault="00750BCB" w:rsidP="00843A21">
      <w:pPr>
        <w:jc w:val="center"/>
        <w:rPr>
          <w:color w:val="FF0000"/>
        </w:rPr>
      </w:pPr>
      <w:r w:rsidRPr="00750BCB">
        <w:rPr>
          <w:noProof/>
          <w:color w:val="FF0000"/>
        </w:rPr>
        <w:lastRenderedPageBreak/>
        <w:drawing>
          <wp:inline distT="0" distB="0" distL="0" distR="0" wp14:anchorId="0297F71B" wp14:editId="7E41F092">
            <wp:extent cx="6492278" cy="4546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9122" cy="4551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9BA99" w14:textId="46B0C0A3" w:rsidR="00ED7847" w:rsidRPr="003D4018" w:rsidRDefault="00ED7847" w:rsidP="00625AE5">
      <w:pPr>
        <w:pStyle w:val="NoSpacing"/>
        <w:jc w:val="center"/>
      </w:pPr>
      <w:bookmarkStart w:id="0" w:name="_Hlk45371752"/>
      <w:r w:rsidRPr="003D4018">
        <w:t xml:space="preserve">Supplementary Figure 5: </w:t>
      </w:r>
      <w:r w:rsidR="00625AE5" w:rsidRPr="003D4018">
        <w:t>Performance of butene cracking reaction on Na-ZSM-5 (</w:t>
      </w:r>
      <w:r w:rsidR="00625AE5" w:rsidRPr="003D4018">
        <w:rPr>
          <w:rFonts w:cstheme="minorHAnsi"/>
          <w:szCs w:val="22"/>
        </w:rPr>
        <w:t>SiO</w:t>
      </w:r>
      <w:r w:rsidR="00625AE5" w:rsidRPr="003D4018">
        <w:rPr>
          <w:rFonts w:cstheme="minorHAnsi"/>
          <w:szCs w:val="22"/>
          <w:vertAlign w:val="subscript"/>
        </w:rPr>
        <w:t>2</w:t>
      </w:r>
      <w:r w:rsidR="00625AE5" w:rsidRPr="003D4018">
        <w:rPr>
          <w:rFonts w:cstheme="minorHAnsi"/>
          <w:szCs w:val="22"/>
        </w:rPr>
        <w:t>/Al</w:t>
      </w:r>
      <w:r w:rsidR="00625AE5" w:rsidRPr="003D4018">
        <w:rPr>
          <w:rFonts w:cstheme="minorHAnsi"/>
          <w:szCs w:val="22"/>
          <w:vertAlign w:val="subscript"/>
        </w:rPr>
        <w:t>2</w:t>
      </w:r>
      <w:r w:rsidR="00625AE5" w:rsidRPr="003D4018">
        <w:rPr>
          <w:rFonts w:cstheme="minorHAnsi"/>
          <w:szCs w:val="22"/>
        </w:rPr>
        <w:t>O</w:t>
      </w:r>
      <w:r w:rsidR="00625AE5" w:rsidRPr="003D4018">
        <w:rPr>
          <w:rFonts w:cstheme="minorHAnsi"/>
          <w:szCs w:val="22"/>
          <w:vertAlign w:val="subscript"/>
        </w:rPr>
        <w:t>3</w:t>
      </w:r>
      <w:r w:rsidR="00625AE5" w:rsidRPr="003D4018">
        <w:rPr>
          <w:rFonts w:cstheme="minorHAnsi"/>
          <w:szCs w:val="22"/>
        </w:rPr>
        <w:t xml:space="preserve"> = 20) </w:t>
      </w:r>
      <w:r w:rsidR="00625AE5" w:rsidRPr="003D4018">
        <w:t>with different WHSV at 500 °C under atmospheric pressure, molar ratio of reactant between butene and N</w:t>
      </w:r>
      <w:r w:rsidR="00625AE5" w:rsidRPr="003D4018">
        <w:rPr>
          <w:vertAlign w:val="subscript"/>
        </w:rPr>
        <w:t>2</w:t>
      </w:r>
      <w:r w:rsidR="00625AE5" w:rsidRPr="003D4018">
        <w:t xml:space="preserve"> = 65:35</w:t>
      </w:r>
      <w:r w:rsidR="002417FD" w:rsidRPr="003D4018">
        <w:t>,</w:t>
      </w:r>
      <w:r w:rsidR="00625AE5" w:rsidRPr="003D4018">
        <w:t xml:space="preserve"> and 300 min of time on stream (TOS)</w:t>
      </w:r>
      <w:r w:rsidRPr="003D4018">
        <w:t xml:space="preserve"> (a) </w:t>
      </w:r>
      <w:r w:rsidR="00750BCB" w:rsidRPr="003D4018">
        <w:t>C</w:t>
      </w:r>
      <w:r w:rsidRPr="003D4018">
        <w:t xml:space="preserve">onversion, (b) </w:t>
      </w:r>
      <w:r w:rsidR="00750BCB" w:rsidRPr="003D4018">
        <w:t>P</w:t>
      </w:r>
      <w:r w:rsidRPr="003D4018">
        <w:t xml:space="preserve">ropylene selectivity, (c) </w:t>
      </w:r>
      <w:r w:rsidR="00750BCB" w:rsidRPr="003D4018">
        <w:t>P</w:t>
      </w:r>
      <w:r w:rsidRPr="003D4018">
        <w:t xml:space="preserve">ropylene yield, (d) </w:t>
      </w:r>
      <w:r w:rsidR="00750BCB" w:rsidRPr="003D4018">
        <w:t>E</w:t>
      </w:r>
      <w:r w:rsidRPr="003D4018">
        <w:t>thylene selectivity, (e) C</w:t>
      </w:r>
      <w:r w:rsidRPr="003D4018">
        <w:rPr>
          <w:vertAlign w:val="subscript"/>
        </w:rPr>
        <w:t>1</w:t>
      </w:r>
      <w:r w:rsidRPr="003D4018">
        <w:t>-C</w:t>
      </w:r>
      <w:r w:rsidRPr="003D4018">
        <w:rPr>
          <w:vertAlign w:val="subscript"/>
        </w:rPr>
        <w:t>4</w:t>
      </w:r>
      <w:r w:rsidRPr="003D4018">
        <w:t xml:space="preserve"> alkanes selectivity, and (f) </w:t>
      </w:r>
      <w:r w:rsidR="00750BCB" w:rsidRPr="003D4018">
        <w:t>P</w:t>
      </w:r>
      <w:r w:rsidRPr="003D4018">
        <w:t>ropylene/ethylene ratio</w:t>
      </w:r>
    </w:p>
    <w:bookmarkEnd w:id="0"/>
    <w:p w14:paraId="77CA80E6" w14:textId="588E602C" w:rsidR="00ED7847" w:rsidRPr="003D4018" w:rsidRDefault="00ED7847" w:rsidP="00ED7847">
      <w:pPr>
        <w:pStyle w:val="NoSpacing"/>
        <w:jc w:val="thaiDistribute"/>
        <w:rPr>
          <w:szCs w:val="22"/>
        </w:rPr>
      </w:pPr>
      <w:r w:rsidRPr="003D4018">
        <w:rPr>
          <w:szCs w:val="22"/>
        </w:rPr>
        <w:t>Note: the data from supplement table S4</w:t>
      </w:r>
      <w:r w:rsidR="00CD24E3" w:rsidRPr="003D4018">
        <w:rPr>
          <w:szCs w:val="22"/>
        </w:rPr>
        <w:t xml:space="preserve"> </w:t>
      </w:r>
    </w:p>
    <w:p w14:paraId="597F88A8" w14:textId="77777777" w:rsidR="00BA240F" w:rsidRPr="003D4018" w:rsidRDefault="00BA240F" w:rsidP="004C6308"/>
    <w:p w14:paraId="70B81B83" w14:textId="19DCB6CC" w:rsidR="00625CF3" w:rsidRPr="003D4018" w:rsidRDefault="00625CF3" w:rsidP="004C6308">
      <w:bookmarkStart w:id="1" w:name="_Hlk44824468"/>
      <w:bookmarkStart w:id="2" w:name="_Hlk45013034"/>
      <w:r w:rsidRPr="003D4018">
        <w:t xml:space="preserve">Supplementary Table 1: </w:t>
      </w:r>
      <w:r w:rsidR="00732972" w:rsidRPr="003D4018">
        <w:t>T</w:t>
      </w:r>
      <w:r w:rsidRPr="003D4018">
        <w:t xml:space="preserve">he amount of sodium content </w:t>
      </w:r>
      <w:r w:rsidR="005529C3" w:rsidRPr="003D4018">
        <w:t>in the bulk of Na-ZSM-5 cataly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260"/>
        <w:gridCol w:w="1260"/>
      </w:tblGrid>
      <w:tr w:rsidR="003D4018" w:rsidRPr="003D4018" w14:paraId="54CEC0CD" w14:textId="3753D3D0" w:rsidTr="00EE536E">
        <w:tc>
          <w:tcPr>
            <w:tcW w:w="2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bookmarkEnd w:id="1"/>
          <w:p w14:paraId="21EB9323" w14:textId="59E78C8D" w:rsidR="00887C52" w:rsidRPr="003D4018" w:rsidRDefault="00887C52" w:rsidP="00F6472A">
            <w:pPr>
              <w:jc w:val="center"/>
            </w:pPr>
            <w:r w:rsidRPr="003D4018">
              <w:rPr>
                <w:rFonts w:asciiTheme="majorBidi" w:hAnsiTheme="majorBidi" w:cstheme="majorBidi"/>
                <w:sz w:val="32"/>
                <w:szCs w:val="32"/>
              </w:rPr>
              <w:t>Catalyst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56DD0896" w14:textId="42A7156F" w:rsidR="00887C52" w:rsidRPr="003D4018" w:rsidRDefault="00887C52" w:rsidP="00F6472A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D4018">
              <w:rPr>
                <w:rFonts w:asciiTheme="majorBidi" w:hAnsiTheme="majorBidi" w:cstheme="majorBidi"/>
                <w:sz w:val="32"/>
                <w:szCs w:val="32"/>
              </w:rPr>
              <w:t>Na (%wt.)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25F1AB5B" w14:textId="36A7AD0E" w:rsidR="00887C52" w:rsidRPr="003D4018" w:rsidRDefault="00887C52" w:rsidP="00F6472A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D4018">
              <w:rPr>
                <w:rFonts w:asciiTheme="majorBidi" w:hAnsiTheme="majorBidi" w:cstheme="majorBidi"/>
                <w:sz w:val="32"/>
                <w:szCs w:val="32"/>
              </w:rPr>
              <w:t>Al (%wt.)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b</w:t>
            </w:r>
          </w:p>
        </w:tc>
      </w:tr>
      <w:tr w:rsidR="003D4018" w:rsidRPr="003D4018" w14:paraId="42C8B20F" w14:textId="43477EE7" w:rsidTr="00F6472A">
        <w:tc>
          <w:tcPr>
            <w:tcW w:w="2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C74F51" w14:textId="4968C97A" w:rsidR="00887C52" w:rsidRPr="003D4018" w:rsidRDefault="00887C52" w:rsidP="00F6472A">
            <w:pPr>
              <w:jc w:val="center"/>
            </w:pPr>
            <w:r w:rsidRPr="003D4018">
              <w:rPr>
                <w:rFonts w:asciiTheme="majorBidi" w:hAnsiTheme="majorBidi" w:cstheme="majorBidi"/>
                <w:sz w:val="32"/>
                <w:szCs w:val="32"/>
              </w:rPr>
              <w:t>Na-ZSM-5 (SiO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2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>/Al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2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>O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3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 xml:space="preserve"> = 20)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60F1F2" w14:textId="1853D759" w:rsidR="00887C52" w:rsidRPr="003D4018" w:rsidRDefault="00887C52" w:rsidP="00F6472A">
            <w:pPr>
              <w:jc w:val="center"/>
            </w:pPr>
            <w:r w:rsidRPr="003D4018">
              <w:t>1.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DC2A47" w14:textId="39E9D24A" w:rsidR="00887C52" w:rsidRPr="003D4018" w:rsidRDefault="00887C52" w:rsidP="00F6472A">
            <w:pPr>
              <w:jc w:val="center"/>
            </w:pPr>
            <w:r w:rsidRPr="003D4018">
              <w:t>2.39</w:t>
            </w:r>
          </w:p>
        </w:tc>
      </w:tr>
      <w:tr w:rsidR="003D4018" w:rsidRPr="003D4018" w14:paraId="6901DEB3" w14:textId="214EAEC6" w:rsidTr="00F6472A"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2863CF21" w14:textId="54063984" w:rsidR="00887C52" w:rsidRPr="003D4018" w:rsidRDefault="00887C52" w:rsidP="00F6472A">
            <w:pPr>
              <w:jc w:val="center"/>
            </w:pPr>
            <w:r w:rsidRPr="003D4018">
              <w:rPr>
                <w:rFonts w:asciiTheme="majorBidi" w:hAnsiTheme="majorBidi" w:cstheme="majorBidi"/>
                <w:sz w:val="32"/>
                <w:szCs w:val="32"/>
              </w:rPr>
              <w:t>Na-ZSM-5 (SiO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2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>/Al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2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>O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3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 xml:space="preserve"> = 35)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5A1530ED" w14:textId="1261646C" w:rsidR="00887C52" w:rsidRPr="003D4018" w:rsidRDefault="00887C52" w:rsidP="00F6472A">
            <w:pPr>
              <w:jc w:val="center"/>
            </w:pPr>
            <w:r w:rsidRPr="003D4018">
              <w:t>1.2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6293B89F" w14:textId="0815ED4B" w:rsidR="00887C52" w:rsidRPr="003D4018" w:rsidRDefault="00887C52" w:rsidP="00F6472A">
            <w:pPr>
              <w:jc w:val="center"/>
            </w:pPr>
            <w:r w:rsidRPr="003D4018">
              <w:t>1.47</w:t>
            </w:r>
          </w:p>
        </w:tc>
      </w:tr>
      <w:tr w:rsidR="003D4018" w:rsidRPr="003D4018" w14:paraId="3A8B63BB" w14:textId="581E8BAB" w:rsidTr="00F6472A"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07C95C16" w14:textId="0DD961E3" w:rsidR="00887C52" w:rsidRPr="003D4018" w:rsidRDefault="00887C52" w:rsidP="00F6472A">
            <w:pPr>
              <w:jc w:val="center"/>
            </w:pPr>
            <w:r w:rsidRPr="003D4018">
              <w:rPr>
                <w:rFonts w:asciiTheme="majorBidi" w:hAnsiTheme="majorBidi" w:cstheme="majorBidi"/>
                <w:sz w:val="32"/>
                <w:szCs w:val="32"/>
              </w:rPr>
              <w:t>Na-ZSM-5 (SiO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2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>/Al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2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>O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3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 xml:space="preserve"> = 50)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5D494C51" w14:textId="0CE135DC" w:rsidR="00887C52" w:rsidRPr="003D4018" w:rsidRDefault="00887C52" w:rsidP="00F6472A">
            <w:pPr>
              <w:jc w:val="center"/>
            </w:pPr>
            <w:r w:rsidRPr="003D4018">
              <w:t>1.07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26E10C25" w14:textId="31FCF4F8" w:rsidR="00887C52" w:rsidRPr="003D4018" w:rsidRDefault="00887C52" w:rsidP="00F6472A">
            <w:pPr>
              <w:jc w:val="center"/>
            </w:pPr>
            <w:r w:rsidRPr="003D4018">
              <w:t>1.17</w:t>
            </w:r>
          </w:p>
        </w:tc>
      </w:tr>
      <w:tr w:rsidR="003D4018" w:rsidRPr="003D4018" w14:paraId="6D3925D5" w14:textId="229BA5EF" w:rsidTr="00F6472A"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2933B393" w14:textId="6CEB852A" w:rsidR="00887C52" w:rsidRPr="003D4018" w:rsidRDefault="00887C52" w:rsidP="00F6472A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D4018">
              <w:rPr>
                <w:rFonts w:asciiTheme="majorBidi" w:hAnsiTheme="majorBidi" w:cstheme="majorBidi"/>
                <w:sz w:val="32"/>
                <w:szCs w:val="32"/>
              </w:rPr>
              <w:t>Na-ZSM-5 (SiO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2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>/Al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2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>O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3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 xml:space="preserve"> = </w:t>
            </w:r>
            <w:r w:rsidRPr="003D4018">
              <w:rPr>
                <w:rFonts w:ascii="Times New Roman" w:hAnsi="Times New Roman" w:cs="Times New Roman"/>
                <w:sz w:val="32"/>
                <w:szCs w:val="32"/>
              </w:rPr>
              <w:t>∞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315A3893" w14:textId="6F78D228" w:rsidR="00887C52" w:rsidRPr="003D4018" w:rsidRDefault="00887C52" w:rsidP="00F6472A">
            <w:pPr>
              <w:jc w:val="center"/>
            </w:pPr>
            <w:r w:rsidRPr="003D4018">
              <w:t>0.68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48398808" w14:textId="504EA8C2" w:rsidR="00887C52" w:rsidRPr="003D4018" w:rsidRDefault="00887C52" w:rsidP="00F6472A">
            <w:pPr>
              <w:jc w:val="center"/>
            </w:pPr>
            <w:r w:rsidRPr="003D4018">
              <w:t>-</w:t>
            </w:r>
          </w:p>
        </w:tc>
      </w:tr>
    </w:tbl>
    <w:p w14:paraId="6BFFFFD1" w14:textId="15D43819" w:rsidR="00625CF3" w:rsidRPr="003D4018" w:rsidRDefault="00625CF3" w:rsidP="002D7C64">
      <w:pPr>
        <w:pStyle w:val="NoSpacing"/>
      </w:pPr>
      <w:proofErr w:type="spellStart"/>
      <w:r w:rsidRPr="003D4018">
        <w:rPr>
          <w:vertAlign w:val="superscript"/>
        </w:rPr>
        <w:t>a</w:t>
      </w:r>
      <w:proofErr w:type="spellEnd"/>
      <w:r w:rsidRPr="003D4018">
        <w:t xml:space="preserve"> </w:t>
      </w:r>
      <w:r w:rsidR="00887C52" w:rsidRPr="003D4018">
        <w:t>The Na element content by XRF analysis</w:t>
      </w:r>
    </w:p>
    <w:p w14:paraId="691FF248" w14:textId="0C18F8E3" w:rsidR="005F2B65" w:rsidRPr="003D4018" w:rsidRDefault="00DF4B3D" w:rsidP="002D7C64">
      <w:pPr>
        <w:pStyle w:val="NoSpacing"/>
      </w:pPr>
      <w:r w:rsidRPr="003D4018">
        <w:rPr>
          <w:vertAlign w:val="superscript"/>
        </w:rPr>
        <w:t>b</w:t>
      </w:r>
      <w:r w:rsidRPr="003D4018">
        <w:t xml:space="preserve"> The </w:t>
      </w:r>
      <w:r w:rsidR="00887C52" w:rsidRPr="003D4018">
        <w:t>Al</w:t>
      </w:r>
      <w:r w:rsidR="00602AED" w:rsidRPr="003D4018">
        <w:t xml:space="preserve"> element</w:t>
      </w:r>
      <w:r w:rsidRPr="003D4018">
        <w:t xml:space="preserve"> content by XRF analysis</w:t>
      </w:r>
      <w:bookmarkEnd w:id="2"/>
    </w:p>
    <w:p w14:paraId="3510C42E" w14:textId="5B9291BA" w:rsidR="00750BCB" w:rsidRPr="003D4018" w:rsidRDefault="00750BCB" w:rsidP="002D7C64">
      <w:pPr>
        <w:pStyle w:val="NoSpacing"/>
      </w:pPr>
    </w:p>
    <w:p w14:paraId="20ED83C9" w14:textId="77777777" w:rsidR="00B64F81" w:rsidRPr="003D4018" w:rsidRDefault="00B64F81" w:rsidP="002D7C64">
      <w:pPr>
        <w:pStyle w:val="NoSpacing"/>
      </w:pPr>
    </w:p>
    <w:p w14:paraId="6118DCDC" w14:textId="5F6F9B92" w:rsidR="003875D2" w:rsidRPr="003D4018" w:rsidRDefault="003875D2" w:rsidP="003875D2">
      <w:r w:rsidRPr="003D4018">
        <w:lastRenderedPageBreak/>
        <w:t>Supplementary Table 2: The number of ZSM-5 acidity with different SiO</w:t>
      </w:r>
      <w:r w:rsidRPr="003D4018">
        <w:rPr>
          <w:vertAlign w:val="subscript"/>
        </w:rPr>
        <w:t>2</w:t>
      </w:r>
      <w:r w:rsidRPr="003D4018">
        <w:t>/Al</w:t>
      </w:r>
      <w:r w:rsidRPr="003D4018">
        <w:rPr>
          <w:vertAlign w:val="subscript"/>
        </w:rPr>
        <w:t>2</w:t>
      </w:r>
      <w:r w:rsidRPr="003D4018">
        <w:t>O</w:t>
      </w:r>
      <w:r w:rsidRPr="003D4018">
        <w:rPr>
          <w:vertAlign w:val="subscript"/>
        </w:rPr>
        <w:t>3</w:t>
      </w:r>
      <w:r w:rsidRPr="003D4018">
        <w:t xml:space="preserve"> molar ratio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260"/>
        <w:gridCol w:w="1350"/>
        <w:gridCol w:w="1260"/>
        <w:gridCol w:w="1350"/>
      </w:tblGrid>
      <w:tr w:rsidR="003D4018" w:rsidRPr="003D4018" w14:paraId="55C000C8" w14:textId="77777777" w:rsidTr="00AB0CC8">
        <w:tc>
          <w:tcPr>
            <w:tcW w:w="2790" w:type="dxa"/>
            <w:vMerge w:val="restart"/>
            <w:tcBorders>
              <w:right w:val="single" w:sz="4" w:space="0" w:color="auto"/>
            </w:tcBorders>
            <w:vAlign w:val="center"/>
          </w:tcPr>
          <w:p w14:paraId="11DDC82E" w14:textId="77777777" w:rsidR="003875D2" w:rsidRPr="003D4018" w:rsidRDefault="003875D2" w:rsidP="00AB0CC8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D4018">
              <w:rPr>
                <w:rFonts w:asciiTheme="majorBidi" w:hAnsiTheme="majorBidi" w:cstheme="majorBidi"/>
                <w:sz w:val="32"/>
                <w:szCs w:val="32"/>
              </w:rPr>
              <w:t>Catalyst</w:t>
            </w:r>
          </w:p>
        </w:tc>
        <w:tc>
          <w:tcPr>
            <w:tcW w:w="5220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55418A" w14:textId="77777777" w:rsidR="003875D2" w:rsidRPr="003D4018" w:rsidRDefault="003875D2" w:rsidP="00AB0CC8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D4018">
              <w:rPr>
                <w:rFonts w:asciiTheme="majorBidi" w:hAnsiTheme="majorBidi" w:cstheme="majorBidi"/>
                <w:sz w:val="32"/>
                <w:szCs w:val="32"/>
              </w:rPr>
              <w:t>The number of acidity (mmol/g catalyst)</w:t>
            </w:r>
          </w:p>
        </w:tc>
      </w:tr>
      <w:tr w:rsidR="003D4018" w:rsidRPr="003D4018" w14:paraId="12D769F6" w14:textId="77777777" w:rsidTr="00AB0CC8">
        <w:tc>
          <w:tcPr>
            <w:tcW w:w="279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EAD498" w14:textId="77777777" w:rsidR="003875D2" w:rsidRPr="003D4018" w:rsidRDefault="003875D2" w:rsidP="00AB0CC8">
            <w:pPr>
              <w:jc w:val="center"/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68EAA02F" w14:textId="77777777" w:rsidR="003875D2" w:rsidRPr="003D4018" w:rsidRDefault="003875D2" w:rsidP="00AB0CC8">
            <w:pPr>
              <w:jc w:val="center"/>
            </w:pPr>
            <w:r w:rsidRPr="003D4018">
              <w:rPr>
                <w:rFonts w:asciiTheme="majorBidi" w:hAnsiTheme="majorBidi" w:cstheme="majorBidi"/>
                <w:sz w:val="32"/>
                <w:szCs w:val="32"/>
              </w:rPr>
              <w:t>Weak acid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0C102A88" w14:textId="77777777" w:rsidR="003875D2" w:rsidRPr="003D4018" w:rsidRDefault="003875D2" w:rsidP="00AB0CC8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D4018">
              <w:rPr>
                <w:rFonts w:asciiTheme="majorBidi" w:hAnsiTheme="majorBidi" w:cstheme="majorBidi"/>
                <w:sz w:val="32"/>
                <w:szCs w:val="32"/>
              </w:rPr>
              <w:t>Medium acid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633C55C2" w14:textId="77777777" w:rsidR="003875D2" w:rsidRPr="003D4018" w:rsidRDefault="003875D2" w:rsidP="00AB0CC8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D4018">
              <w:rPr>
                <w:rFonts w:asciiTheme="majorBidi" w:hAnsiTheme="majorBidi" w:cstheme="majorBidi"/>
                <w:sz w:val="32"/>
                <w:szCs w:val="32"/>
              </w:rPr>
              <w:t>Strong acid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1CB2CFB7" w14:textId="77777777" w:rsidR="003875D2" w:rsidRPr="003D4018" w:rsidRDefault="003875D2" w:rsidP="00AB0CC8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D4018">
              <w:rPr>
                <w:rFonts w:asciiTheme="majorBidi" w:hAnsiTheme="majorBidi" w:cstheme="majorBidi"/>
                <w:sz w:val="32"/>
                <w:szCs w:val="32"/>
              </w:rPr>
              <w:t>Total acid</w:t>
            </w:r>
          </w:p>
        </w:tc>
      </w:tr>
      <w:tr w:rsidR="003D4018" w:rsidRPr="003D4018" w14:paraId="656CA196" w14:textId="77777777" w:rsidTr="00AB0CC8">
        <w:tc>
          <w:tcPr>
            <w:tcW w:w="2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D08CAF8" w14:textId="77777777" w:rsidR="003875D2" w:rsidRPr="003D4018" w:rsidRDefault="003875D2" w:rsidP="00AB0CC8">
            <w:pPr>
              <w:jc w:val="center"/>
            </w:pPr>
            <w:r w:rsidRPr="003D4018">
              <w:rPr>
                <w:rFonts w:asciiTheme="majorBidi" w:hAnsiTheme="majorBidi" w:cstheme="majorBidi"/>
                <w:sz w:val="32"/>
                <w:szCs w:val="32"/>
              </w:rPr>
              <w:t>Na-ZSM-5 (SiO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2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>/Al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2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>O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3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 xml:space="preserve"> = 20)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5F8CAD" w14:textId="77777777" w:rsidR="003875D2" w:rsidRPr="003D4018" w:rsidRDefault="003875D2" w:rsidP="00AB0CC8">
            <w:pPr>
              <w:jc w:val="center"/>
            </w:pPr>
            <w:r w:rsidRPr="003D4018">
              <w:t>46.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14:paraId="3DA470A3" w14:textId="77777777" w:rsidR="003875D2" w:rsidRPr="003D4018" w:rsidRDefault="003875D2" w:rsidP="00AB0CC8">
            <w:pPr>
              <w:jc w:val="center"/>
            </w:pPr>
            <w:r w:rsidRPr="003D4018">
              <w:t>43.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14:paraId="6881E1FF" w14:textId="77777777" w:rsidR="003875D2" w:rsidRPr="003D4018" w:rsidRDefault="003875D2" w:rsidP="00AB0CC8">
            <w:pPr>
              <w:jc w:val="center"/>
            </w:pPr>
            <w:r w:rsidRPr="003D4018">
              <w:t>1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14:paraId="59C7EA19" w14:textId="77777777" w:rsidR="003875D2" w:rsidRPr="003D4018" w:rsidRDefault="003875D2" w:rsidP="00AB0CC8">
            <w:pPr>
              <w:jc w:val="center"/>
            </w:pPr>
            <w:r w:rsidRPr="003D4018">
              <w:t>90.90</w:t>
            </w:r>
          </w:p>
        </w:tc>
      </w:tr>
      <w:tr w:rsidR="003D4018" w:rsidRPr="003D4018" w14:paraId="2820B70A" w14:textId="77777777" w:rsidTr="00AB0CC8"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137FF5E6" w14:textId="77777777" w:rsidR="003875D2" w:rsidRPr="003D4018" w:rsidRDefault="003875D2" w:rsidP="00AB0CC8">
            <w:pPr>
              <w:jc w:val="center"/>
            </w:pPr>
            <w:r w:rsidRPr="003D4018">
              <w:rPr>
                <w:rFonts w:asciiTheme="majorBidi" w:hAnsiTheme="majorBidi" w:cstheme="majorBidi"/>
                <w:sz w:val="32"/>
                <w:szCs w:val="32"/>
              </w:rPr>
              <w:t>Na-ZSM-5 (SiO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2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>/Al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2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>O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3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 xml:space="preserve"> = 35)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2F093C71" w14:textId="77777777" w:rsidR="003875D2" w:rsidRPr="003D4018" w:rsidRDefault="003875D2" w:rsidP="00AB0CC8">
            <w:pPr>
              <w:jc w:val="center"/>
            </w:pPr>
            <w:r w:rsidRPr="003D4018">
              <w:t>44.80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0608442" w14:textId="77777777" w:rsidR="003875D2" w:rsidRPr="003D4018" w:rsidRDefault="003875D2" w:rsidP="00AB0CC8">
            <w:pPr>
              <w:jc w:val="center"/>
            </w:pPr>
            <w:r w:rsidRPr="003D4018">
              <w:t>32.00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1BE9D35" w14:textId="77777777" w:rsidR="003875D2" w:rsidRPr="003D4018" w:rsidRDefault="003875D2" w:rsidP="00AB0CC8">
            <w:pPr>
              <w:jc w:val="center"/>
            </w:pPr>
            <w:r w:rsidRPr="003D4018">
              <w:t>0.00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8A1F429" w14:textId="77777777" w:rsidR="003875D2" w:rsidRPr="003D4018" w:rsidRDefault="003875D2" w:rsidP="00AB0CC8">
            <w:pPr>
              <w:jc w:val="center"/>
            </w:pPr>
            <w:r w:rsidRPr="003D4018">
              <w:t>76.90</w:t>
            </w:r>
          </w:p>
        </w:tc>
      </w:tr>
      <w:tr w:rsidR="003D4018" w:rsidRPr="003D4018" w14:paraId="41DF1677" w14:textId="77777777" w:rsidTr="00AB0CC8"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0A1AD4ED" w14:textId="77777777" w:rsidR="003875D2" w:rsidRPr="003D4018" w:rsidRDefault="003875D2" w:rsidP="00AB0CC8">
            <w:pPr>
              <w:jc w:val="center"/>
            </w:pPr>
            <w:r w:rsidRPr="003D4018">
              <w:rPr>
                <w:rFonts w:asciiTheme="majorBidi" w:hAnsiTheme="majorBidi" w:cstheme="majorBidi"/>
                <w:sz w:val="32"/>
                <w:szCs w:val="32"/>
              </w:rPr>
              <w:t>Na-ZSM-5 (SiO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2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>/Al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2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>O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3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 xml:space="preserve"> = 50)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426736DA" w14:textId="77777777" w:rsidR="003875D2" w:rsidRPr="003D4018" w:rsidRDefault="003875D2" w:rsidP="00AB0CC8">
            <w:pPr>
              <w:jc w:val="center"/>
            </w:pPr>
            <w:r w:rsidRPr="003D4018">
              <w:t>40.70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CB0303A" w14:textId="77777777" w:rsidR="003875D2" w:rsidRPr="003D4018" w:rsidRDefault="003875D2" w:rsidP="00AB0CC8">
            <w:pPr>
              <w:jc w:val="center"/>
            </w:pPr>
            <w:r w:rsidRPr="003D4018">
              <w:t>20.30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E36CB2E" w14:textId="77777777" w:rsidR="003875D2" w:rsidRPr="003D4018" w:rsidRDefault="003875D2" w:rsidP="00AB0CC8">
            <w:pPr>
              <w:jc w:val="center"/>
            </w:pPr>
            <w:r w:rsidRPr="003D4018">
              <w:t>0.00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71D80B2" w14:textId="77777777" w:rsidR="003875D2" w:rsidRPr="003D4018" w:rsidRDefault="003875D2" w:rsidP="00AB0CC8">
            <w:pPr>
              <w:jc w:val="center"/>
            </w:pPr>
            <w:r w:rsidRPr="003D4018">
              <w:t>61.00</w:t>
            </w:r>
          </w:p>
        </w:tc>
      </w:tr>
      <w:tr w:rsidR="003D4018" w:rsidRPr="003D4018" w14:paraId="652C5BBE" w14:textId="77777777" w:rsidTr="00AB0CC8"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266D98FE" w14:textId="77777777" w:rsidR="003875D2" w:rsidRPr="003D4018" w:rsidRDefault="003875D2" w:rsidP="00AB0CC8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D4018">
              <w:rPr>
                <w:rFonts w:asciiTheme="majorBidi" w:hAnsiTheme="majorBidi" w:cstheme="majorBidi"/>
                <w:sz w:val="32"/>
                <w:szCs w:val="32"/>
              </w:rPr>
              <w:t>Na-ZSM-5 (SiO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2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>/Al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2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>O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3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 xml:space="preserve"> = </w:t>
            </w:r>
            <w:r w:rsidRPr="003D4018">
              <w:rPr>
                <w:rFonts w:ascii="Times New Roman" w:hAnsi="Times New Roman" w:cs="Times New Roman"/>
                <w:sz w:val="32"/>
                <w:szCs w:val="32"/>
              </w:rPr>
              <w:t>∞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 xml:space="preserve">)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5592FFDF" w14:textId="2E2E52B0" w:rsidR="003875D2" w:rsidRPr="003D4018" w:rsidRDefault="00F24EBC" w:rsidP="00AB0CC8">
            <w:pPr>
              <w:jc w:val="center"/>
            </w:pPr>
            <w:r w:rsidRPr="003D4018">
              <w:t>2.60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36EDF50" w14:textId="1E6BC24E" w:rsidR="003875D2" w:rsidRPr="003D4018" w:rsidRDefault="00F24EBC" w:rsidP="00AB0CC8">
            <w:pPr>
              <w:jc w:val="center"/>
            </w:pPr>
            <w:r w:rsidRPr="003D4018">
              <w:t>1.3</w:t>
            </w:r>
            <w:r w:rsidR="00DF5860" w:rsidRPr="003D4018">
              <w:t>0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F79B69C" w14:textId="01B83AA4" w:rsidR="003875D2" w:rsidRPr="003D4018" w:rsidRDefault="00DF5860" w:rsidP="00AB0CC8">
            <w:pPr>
              <w:jc w:val="center"/>
            </w:pPr>
            <w:r w:rsidRPr="003D4018">
              <w:t>0.00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B5F6181" w14:textId="54CF4F4A" w:rsidR="003875D2" w:rsidRPr="003D4018" w:rsidRDefault="00DF5860" w:rsidP="00AB0CC8">
            <w:pPr>
              <w:jc w:val="center"/>
            </w:pPr>
            <w:r w:rsidRPr="003D4018">
              <w:t>3.90</w:t>
            </w:r>
          </w:p>
        </w:tc>
      </w:tr>
      <w:tr w:rsidR="003875D2" w:rsidRPr="003D4018" w14:paraId="52056317" w14:textId="77777777" w:rsidTr="00AB0CC8"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0F9829A0" w14:textId="5F2F7165" w:rsidR="003875D2" w:rsidRPr="003D4018" w:rsidRDefault="003875D2" w:rsidP="00AB0CC8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D4018">
              <w:rPr>
                <w:rFonts w:asciiTheme="majorBidi" w:hAnsiTheme="majorBidi" w:cstheme="majorBidi"/>
                <w:sz w:val="32"/>
                <w:szCs w:val="32"/>
              </w:rPr>
              <w:t>H-ZSM-5 (SiO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2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>/Al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2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>O</w:t>
            </w:r>
            <w:r w:rsidRPr="003D4018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3</w:t>
            </w:r>
            <w:r w:rsidRPr="003D4018">
              <w:rPr>
                <w:rFonts w:asciiTheme="majorBidi" w:hAnsiTheme="majorBidi" w:cstheme="majorBidi"/>
                <w:sz w:val="32"/>
                <w:szCs w:val="32"/>
              </w:rPr>
              <w:t xml:space="preserve"> = 20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5B81A4CF" w14:textId="04F51E8A" w:rsidR="003875D2" w:rsidRPr="003D4018" w:rsidRDefault="006C3B4A" w:rsidP="00AB0CC8">
            <w:pPr>
              <w:jc w:val="center"/>
            </w:pPr>
            <w:r w:rsidRPr="003D4018">
              <w:t>31.50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79C7032" w14:textId="34F8F9FD" w:rsidR="003875D2" w:rsidRPr="003D4018" w:rsidRDefault="006C3B4A" w:rsidP="00AB0CC8">
            <w:pPr>
              <w:jc w:val="center"/>
            </w:pPr>
            <w:r w:rsidRPr="003D4018">
              <w:t>40.70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788DD38" w14:textId="371FB5D7" w:rsidR="003875D2" w:rsidRPr="003D4018" w:rsidRDefault="006C3B4A" w:rsidP="00AB0CC8">
            <w:pPr>
              <w:jc w:val="center"/>
            </w:pPr>
            <w:r w:rsidRPr="003D4018">
              <w:t>27.20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89B89E2" w14:textId="014A9381" w:rsidR="003875D2" w:rsidRPr="003D4018" w:rsidRDefault="006C3B4A" w:rsidP="00AB0CC8">
            <w:pPr>
              <w:jc w:val="center"/>
            </w:pPr>
            <w:r w:rsidRPr="003D4018">
              <w:t>99.40</w:t>
            </w:r>
          </w:p>
        </w:tc>
      </w:tr>
    </w:tbl>
    <w:p w14:paraId="3F209C4C" w14:textId="77777777" w:rsidR="003875D2" w:rsidRPr="003D4018" w:rsidRDefault="003875D2" w:rsidP="004C6308"/>
    <w:p w14:paraId="6F064A1E" w14:textId="459A770E" w:rsidR="00942031" w:rsidRPr="003D4018" w:rsidRDefault="006D2A94" w:rsidP="00942031">
      <w:pPr>
        <w:pStyle w:val="NoSpacing"/>
        <w:rPr>
          <w:rFonts w:asciiTheme="majorBidi" w:hAnsiTheme="majorBidi" w:cstheme="majorBidi"/>
          <w:sz w:val="32"/>
          <w:szCs w:val="32"/>
        </w:rPr>
      </w:pPr>
      <w:r w:rsidRPr="003D4018">
        <w:t xml:space="preserve">Supplementary Table </w:t>
      </w:r>
      <w:r w:rsidR="003875D2" w:rsidRPr="003D4018">
        <w:t>3</w:t>
      </w:r>
      <w:r w:rsidRPr="003D4018">
        <w:t>:</w:t>
      </w:r>
      <w:r w:rsidR="00942031" w:rsidRPr="003D4018">
        <w:t xml:space="preserve"> </w:t>
      </w:r>
      <w:r w:rsidR="00732972" w:rsidRPr="003D4018">
        <w:rPr>
          <w:rFonts w:asciiTheme="majorBidi" w:hAnsiTheme="majorBidi" w:cstheme="majorBidi"/>
          <w:sz w:val="32"/>
          <w:szCs w:val="32"/>
        </w:rPr>
        <w:t>T</w:t>
      </w:r>
      <w:r w:rsidR="00942031" w:rsidRPr="003D4018">
        <w:rPr>
          <w:rFonts w:asciiTheme="majorBidi" w:hAnsiTheme="majorBidi" w:cstheme="majorBidi"/>
          <w:sz w:val="32"/>
          <w:szCs w:val="32"/>
        </w:rPr>
        <w:t xml:space="preserve">he </w:t>
      </w:r>
      <w:r w:rsidR="00942031" w:rsidRPr="003D4018">
        <w:rPr>
          <w:rFonts w:asciiTheme="majorBidi" w:hAnsiTheme="majorBidi" w:cstheme="majorBidi"/>
          <w:sz w:val="32"/>
          <w:szCs w:val="32"/>
          <w:vertAlign w:val="superscript"/>
        </w:rPr>
        <w:t>1</w:t>
      </w:r>
      <w:r w:rsidR="00942031" w:rsidRPr="003D4018">
        <w:rPr>
          <w:rFonts w:asciiTheme="majorBidi" w:hAnsiTheme="majorBidi" w:cstheme="majorBidi"/>
          <w:sz w:val="32"/>
          <w:szCs w:val="32"/>
        </w:rPr>
        <w:t xml:space="preserve">H, </w:t>
      </w:r>
      <w:r w:rsidR="00942031" w:rsidRPr="003D4018">
        <w:rPr>
          <w:rFonts w:asciiTheme="majorBidi" w:hAnsiTheme="majorBidi" w:cstheme="majorBidi"/>
          <w:sz w:val="32"/>
          <w:szCs w:val="32"/>
          <w:vertAlign w:val="superscript"/>
        </w:rPr>
        <w:t>27</w:t>
      </w:r>
      <w:r w:rsidR="00942031" w:rsidRPr="003D4018">
        <w:rPr>
          <w:rFonts w:asciiTheme="majorBidi" w:hAnsiTheme="majorBidi" w:cstheme="majorBidi"/>
          <w:sz w:val="32"/>
          <w:szCs w:val="32"/>
        </w:rPr>
        <w:t>Al, and</w:t>
      </w:r>
      <w:r w:rsidR="00942031" w:rsidRPr="003D4018">
        <w:t xml:space="preserve"> </w:t>
      </w:r>
      <w:r w:rsidR="00942031" w:rsidRPr="003D4018">
        <w:rPr>
          <w:rFonts w:asciiTheme="majorBidi" w:hAnsiTheme="majorBidi" w:cstheme="majorBidi"/>
          <w:sz w:val="32"/>
          <w:szCs w:val="32"/>
          <w:vertAlign w:val="superscript"/>
        </w:rPr>
        <w:t>29</w:t>
      </w:r>
      <w:r w:rsidR="00942031" w:rsidRPr="003D4018">
        <w:rPr>
          <w:rFonts w:asciiTheme="majorBidi" w:hAnsiTheme="majorBidi" w:cstheme="majorBidi"/>
          <w:sz w:val="32"/>
          <w:szCs w:val="32"/>
        </w:rPr>
        <w:t>Si MAS NMR result of the samples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94"/>
        <w:gridCol w:w="1706"/>
        <w:gridCol w:w="1009"/>
        <w:gridCol w:w="1080"/>
        <w:gridCol w:w="1080"/>
      </w:tblGrid>
      <w:tr w:rsidR="00942031" w:rsidRPr="00CB4D35" w14:paraId="70B2C290" w14:textId="77777777" w:rsidTr="00AB0CC8">
        <w:tc>
          <w:tcPr>
            <w:tcW w:w="3273" w:type="dxa"/>
            <w:vMerge w:val="restart"/>
            <w:tcBorders>
              <w:right w:val="single" w:sz="4" w:space="0" w:color="auto"/>
            </w:tcBorders>
            <w:vAlign w:val="center"/>
          </w:tcPr>
          <w:p w14:paraId="5F565F73" w14:textId="77777777" w:rsidR="00942031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Catalyst</w:t>
            </w:r>
          </w:p>
        </w:tc>
        <w:tc>
          <w:tcPr>
            <w:tcW w:w="6357" w:type="dxa"/>
            <w:gridSpan w:val="5"/>
            <w:tcBorders>
              <w:bottom w:val="single" w:sz="4" w:space="0" w:color="auto"/>
            </w:tcBorders>
            <w:vAlign w:val="center"/>
          </w:tcPr>
          <w:p w14:paraId="0F98B70A" w14:textId="77777777" w:rsidR="00942031" w:rsidRPr="00CB4D35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The intensity of relative peak area (</w:t>
            </w:r>
            <w:proofErr w:type="spellStart"/>
            <w:r>
              <w:rPr>
                <w:rFonts w:asciiTheme="majorBidi" w:hAnsiTheme="majorBidi" w:cstheme="majorBidi"/>
                <w:sz w:val="32"/>
                <w:szCs w:val="32"/>
              </w:rPr>
              <w:t>a.u</w:t>
            </w:r>
            <w:proofErr w:type="spellEnd"/>
            <w:r>
              <w:rPr>
                <w:rFonts w:asciiTheme="majorBidi" w:hAnsiTheme="majorBidi" w:cstheme="majorBidi"/>
                <w:sz w:val="32"/>
                <w:szCs w:val="32"/>
              </w:rPr>
              <w:t>.)</w:t>
            </w:r>
          </w:p>
        </w:tc>
      </w:tr>
      <w:tr w:rsidR="00942031" w:rsidRPr="00CB4D35" w14:paraId="16055EAA" w14:textId="77777777" w:rsidTr="00AB0CC8">
        <w:tc>
          <w:tcPr>
            <w:tcW w:w="3273" w:type="dxa"/>
            <w:vMerge/>
            <w:tcBorders>
              <w:right w:val="single" w:sz="4" w:space="0" w:color="auto"/>
            </w:tcBorders>
            <w:vAlign w:val="center"/>
          </w:tcPr>
          <w:p w14:paraId="14DEF68A" w14:textId="77777777" w:rsidR="00942031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48A4D915" w14:textId="77777777" w:rsidR="00942031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1</w:t>
            </w:r>
            <w:r>
              <w:rPr>
                <w:rFonts w:asciiTheme="majorBidi" w:hAnsiTheme="majorBidi" w:cstheme="majorBidi"/>
                <w:sz w:val="32"/>
                <w:szCs w:val="32"/>
              </w:rPr>
              <w:t>H MAS NM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728E95F" w14:textId="77777777" w:rsidR="00942031" w:rsidRPr="00CB4D35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27</w:t>
            </w:r>
            <w:r>
              <w:rPr>
                <w:rFonts w:asciiTheme="majorBidi" w:hAnsiTheme="majorBidi" w:cstheme="majorBidi"/>
                <w:sz w:val="32"/>
                <w:szCs w:val="32"/>
              </w:rPr>
              <w:t>Al MAS NMR</w:t>
            </w:r>
          </w:p>
        </w:tc>
        <w:tc>
          <w:tcPr>
            <w:tcW w:w="3150" w:type="dxa"/>
            <w:gridSpan w:val="3"/>
            <w:tcBorders>
              <w:bottom w:val="single" w:sz="4" w:space="0" w:color="auto"/>
            </w:tcBorders>
            <w:vAlign w:val="center"/>
          </w:tcPr>
          <w:p w14:paraId="778DCD2E" w14:textId="77777777" w:rsidR="00942031" w:rsidRPr="00CB4D35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29</w:t>
            </w:r>
            <w:r>
              <w:rPr>
                <w:rFonts w:asciiTheme="majorBidi" w:hAnsiTheme="majorBidi" w:cstheme="majorBidi"/>
                <w:sz w:val="32"/>
                <w:szCs w:val="32"/>
              </w:rPr>
              <w:t>Si MAS NMR</w:t>
            </w:r>
          </w:p>
        </w:tc>
      </w:tr>
      <w:tr w:rsidR="00942031" w:rsidRPr="00CB4D35" w14:paraId="31C9345A" w14:textId="77777777" w:rsidTr="00AB0CC8">
        <w:tc>
          <w:tcPr>
            <w:tcW w:w="327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0D6A76" w14:textId="77777777" w:rsidR="00942031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A0E62" w14:textId="77777777" w:rsidR="00942031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Si-OH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66D16" w14:textId="77777777" w:rsidR="00942031" w:rsidRPr="005107F8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</w:pPr>
            <w:proofErr w:type="spellStart"/>
            <w:r>
              <w:rPr>
                <w:rFonts w:asciiTheme="majorBidi" w:hAnsiTheme="majorBidi" w:cstheme="majorBidi"/>
                <w:sz w:val="32"/>
                <w:szCs w:val="32"/>
              </w:rPr>
              <w:t>Al</w:t>
            </w: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IV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B53DAA2" w14:textId="77777777" w:rsidR="00942031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Si</w:t>
            </w:r>
          </w:p>
          <w:p w14:paraId="4AF73312" w14:textId="77777777" w:rsidR="00942031" w:rsidRPr="00CB4D35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(4Si,0Al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86F188D" w14:textId="77777777" w:rsidR="00942031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Si</w:t>
            </w:r>
          </w:p>
          <w:p w14:paraId="290D98FD" w14:textId="77777777" w:rsidR="00942031" w:rsidRPr="00CB4D35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(3Si,1Al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9B2EB7E" w14:textId="77777777" w:rsidR="00942031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Si</w:t>
            </w:r>
          </w:p>
          <w:p w14:paraId="3001027D" w14:textId="77777777" w:rsidR="00942031" w:rsidRPr="00CB4D35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(2Si,2Al)</w:t>
            </w:r>
          </w:p>
        </w:tc>
      </w:tr>
      <w:tr w:rsidR="00942031" w:rsidRPr="008A6673" w14:paraId="2BECF9BA" w14:textId="77777777" w:rsidTr="00AB0CC8">
        <w:tc>
          <w:tcPr>
            <w:tcW w:w="327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EA2A5A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Na-ZSM-5 (SiO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  <w:vertAlign w:val="subscript"/>
              </w:rPr>
              <w:t>2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/Al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  <w:vertAlign w:val="subscript"/>
              </w:rPr>
              <w:t>2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O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  <w:vertAlign w:val="subscript"/>
              </w:rPr>
              <w:t>3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 xml:space="preserve"> = 20) Fresh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48678760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8A6673">
              <w:rPr>
                <w:rFonts w:asciiTheme="majorBidi" w:hAnsiTheme="majorBidi" w:cstheme="majorBidi"/>
                <w:sz w:val="32"/>
                <w:szCs w:val="32"/>
              </w:rPr>
              <w:t>7.62*10</w:t>
            </w:r>
            <w:r w:rsidRPr="008A6673"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6C14F0F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4.80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102BC7C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3.45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 w:rsidRPr="008A6673"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1057FD7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1.59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B064E0C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5.94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7</w:t>
            </w:r>
          </w:p>
        </w:tc>
      </w:tr>
      <w:tr w:rsidR="00942031" w:rsidRPr="008A6673" w14:paraId="2DAF5021" w14:textId="77777777" w:rsidTr="00AB0CC8">
        <w:tc>
          <w:tcPr>
            <w:tcW w:w="3273" w:type="dxa"/>
            <w:tcBorders>
              <w:right w:val="single" w:sz="4" w:space="0" w:color="auto"/>
            </w:tcBorders>
            <w:vAlign w:val="center"/>
          </w:tcPr>
          <w:p w14:paraId="3D352678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Na-ZSM-5 (SiO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  <w:vertAlign w:val="subscript"/>
              </w:rPr>
              <w:t>2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/Al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  <w:vertAlign w:val="subscript"/>
              </w:rPr>
              <w:t>2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O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  <w:vertAlign w:val="subscript"/>
              </w:rPr>
              <w:t>3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 xml:space="preserve"> = 35)</w:t>
            </w:r>
            <w:r>
              <w:rPr>
                <w:rFonts w:asciiTheme="majorBidi" w:hAnsiTheme="majorBidi" w:cstheme="majorBidi"/>
                <w:color w:val="000000"/>
                <w:sz w:val="32"/>
                <w:szCs w:val="32"/>
              </w:rPr>
              <w:t xml:space="preserve"> 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Fresh</w:t>
            </w:r>
          </w:p>
        </w:tc>
        <w:tc>
          <w:tcPr>
            <w:tcW w:w="1497" w:type="dxa"/>
            <w:vAlign w:val="center"/>
          </w:tcPr>
          <w:p w14:paraId="3B119187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8A6673">
              <w:rPr>
                <w:rFonts w:asciiTheme="majorBidi" w:hAnsiTheme="majorBidi" w:cstheme="majorBidi"/>
                <w:sz w:val="32"/>
                <w:szCs w:val="32"/>
              </w:rPr>
              <w:t>2.72*10</w:t>
            </w:r>
            <w:r w:rsidRPr="008A6673"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8</w:t>
            </w:r>
          </w:p>
        </w:tc>
        <w:tc>
          <w:tcPr>
            <w:tcW w:w="1710" w:type="dxa"/>
            <w:vAlign w:val="center"/>
          </w:tcPr>
          <w:p w14:paraId="2C08A9E8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4.35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9</w:t>
            </w:r>
          </w:p>
        </w:tc>
        <w:tc>
          <w:tcPr>
            <w:tcW w:w="990" w:type="dxa"/>
            <w:vAlign w:val="center"/>
          </w:tcPr>
          <w:p w14:paraId="636AF628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2.84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 w:rsidRPr="008A6673"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8</w:t>
            </w:r>
          </w:p>
        </w:tc>
        <w:tc>
          <w:tcPr>
            <w:tcW w:w="1080" w:type="dxa"/>
            <w:vAlign w:val="center"/>
          </w:tcPr>
          <w:p w14:paraId="1972444F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1.48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9</w:t>
            </w:r>
          </w:p>
        </w:tc>
        <w:tc>
          <w:tcPr>
            <w:tcW w:w="1080" w:type="dxa"/>
            <w:vAlign w:val="center"/>
          </w:tcPr>
          <w:p w14:paraId="4FB35421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1.84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8</w:t>
            </w:r>
          </w:p>
        </w:tc>
      </w:tr>
      <w:tr w:rsidR="00942031" w:rsidRPr="008A6673" w14:paraId="2B794362" w14:textId="77777777" w:rsidTr="00AB0CC8">
        <w:tc>
          <w:tcPr>
            <w:tcW w:w="3273" w:type="dxa"/>
            <w:tcBorders>
              <w:right w:val="single" w:sz="4" w:space="0" w:color="auto"/>
            </w:tcBorders>
            <w:vAlign w:val="center"/>
          </w:tcPr>
          <w:p w14:paraId="39A1C92C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Na-ZSM-5 (SiO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  <w:vertAlign w:val="subscript"/>
              </w:rPr>
              <w:t>2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/Al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  <w:vertAlign w:val="subscript"/>
              </w:rPr>
              <w:t>2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O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  <w:vertAlign w:val="subscript"/>
              </w:rPr>
              <w:t>3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 xml:space="preserve"> = 50)</w:t>
            </w:r>
            <w:r>
              <w:rPr>
                <w:rFonts w:asciiTheme="majorBidi" w:hAnsiTheme="majorBidi" w:cstheme="majorBidi"/>
                <w:color w:val="000000"/>
                <w:sz w:val="32"/>
                <w:szCs w:val="32"/>
              </w:rPr>
              <w:t xml:space="preserve"> 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Fresh</w:t>
            </w:r>
          </w:p>
        </w:tc>
        <w:tc>
          <w:tcPr>
            <w:tcW w:w="1497" w:type="dxa"/>
            <w:vAlign w:val="center"/>
          </w:tcPr>
          <w:p w14:paraId="0EAF65E5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8A6673">
              <w:rPr>
                <w:rFonts w:asciiTheme="majorBidi" w:hAnsiTheme="majorBidi" w:cstheme="majorBidi"/>
                <w:sz w:val="32"/>
                <w:szCs w:val="32"/>
              </w:rPr>
              <w:t>2.05*10</w:t>
            </w:r>
            <w:r w:rsidRPr="008A6673"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8</w:t>
            </w:r>
          </w:p>
        </w:tc>
        <w:tc>
          <w:tcPr>
            <w:tcW w:w="1710" w:type="dxa"/>
            <w:vAlign w:val="center"/>
          </w:tcPr>
          <w:p w14:paraId="79E4AB8C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4.34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9</w:t>
            </w:r>
          </w:p>
        </w:tc>
        <w:tc>
          <w:tcPr>
            <w:tcW w:w="990" w:type="dxa"/>
            <w:vAlign w:val="center"/>
          </w:tcPr>
          <w:p w14:paraId="54962440" w14:textId="0580A3CF" w:rsidR="00942031" w:rsidRPr="008A6673" w:rsidRDefault="00A64B33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2.39</w:t>
            </w:r>
            <w:r w:rsidR="00942031"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 w:rsidR="00942031" w:rsidRPr="008A6673"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8</w:t>
            </w:r>
          </w:p>
        </w:tc>
        <w:tc>
          <w:tcPr>
            <w:tcW w:w="1080" w:type="dxa"/>
            <w:vAlign w:val="center"/>
          </w:tcPr>
          <w:p w14:paraId="1EF997F9" w14:textId="341FDB24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1.</w:t>
            </w:r>
            <w:r w:rsidR="00A64B33">
              <w:rPr>
                <w:rFonts w:asciiTheme="majorBidi" w:hAnsiTheme="majorBidi" w:cstheme="majorBidi"/>
                <w:sz w:val="32"/>
                <w:szCs w:val="32"/>
              </w:rPr>
              <w:t>47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9</w:t>
            </w:r>
          </w:p>
        </w:tc>
        <w:tc>
          <w:tcPr>
            <w:tcW w:w="1080" w:type="dxa"/>
            <w:vAlign w:val="center"/>
          </w:tcPr>
          <w:p w14:paraId="6847F46F" w14:textId="1462CF91" w:rsidR="00942031" w:rsidRPr="008A6673" w:rsidRDefault="00A64B33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4.46</w:t>
            </w:r>
            <w:r w:rsidR="00942031"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 w:rsidR="00942031"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8</w:t>
            </w:r>
          </w:p>
        </w:tc>
      </w:tr>
      <w:tr w:rsidR="00942031" w:rsidRPr="008A6673" w14:paraId="699440B6" w14:textId="77777777" w:rsidTr="00AB0CC8">
        <w:tc>
          <w:tcPr>
            <w:tcW w:w="3273" w:type="dxa"/>
            <w:tcBorders>
              <w:right w:val="single" w:sz="4" w:space="0" w:color="auto"/>
            </w:tcBorders>
            <w:vAlign w:val="center"/>
          </w:tcPr>
          <w:p w14:paraId="661AC025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Na-ZSM-5 (SiO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  <w:vertAlign w:val="subscript"/>
              </w:rPr>
              <w:t>2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/Al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  <w:vertAlign w:val="subscript"/>
              </w:rPr>
              <w:t>2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O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  <w:vertAlign w:val="subscript"/>
              </w:rPr>
              <w:t>3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 xml:space="preserve"> = 20) </w:t>
            </w:r>
            <w:r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Spent</w:t>
            </w:r>
          </w:p>
        </w:tc>
        <w:tc>
          <w:tcPr>
            <w:tcW w:w="1497" w:type="dxa"/>
            <w:vAlign w:val="center"/>
          </w:tcPr>
          <w:p w14:paraId="2B4A3877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-</w:t>
            </w:r>
          </w:p>
        </w:tc>
        <w:tc>
          <w:tcPr>
            <w:tcW w:w="1710" w:type="dxa"/>
            <w:vAlign w:val="center"/>
          </w:tcPr>
          <w:p w14:paraId="5964EBB8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4.24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9</w:t>
            </w:r>
          </w:p>
        </w:tc>
        <w:tc>
          <w:tcPr>
            <w:tcW w:w="990" w:type="dxa"/>
            <w:vAlign w:val="center"/>
          </w:tcPr>
          <w:p w14:paraId="0FB3DE6B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3.00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9</w:t>
            </w:r>
          </w:p>
        </w:tc>
        <w:tc>
          <w:tcPr>
            <w:tcW w:w="1080" w:type="dxa"/>
            <w:vAlign w:val="center"/>
          </w:tcPr>
          <w:p w14:paraId="026869EB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1.35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9</w:t>
            </w:r>
          </w:p>
        </w:tc>
        <w:tc>
          <w:tcPr>
            <w:tcW w:w="1080" w:type="dxa"/>
            <w:vAlign w:val="center"/>
          </w:tcPr>
          <w:p w14:paraId="7AB414F0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1.56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8</w:t>
            </w:r>
          </w:p>
        </w:tc>
      </w:tr>
      <w:tr w:rsidR="00942031" w:rsidRPr="008A6673" w14:paraId="3A49E181" w14:textId="77777777" w:rsidTr="00AB0CC8">
        <w:tc>
          <w:tcPr>
            <w:tcW w:w="3273" w:type="dxa"/>
            <w:tcBorders>
              <w:right w:val="single" w:sz="4" w:space="0" w:color="auto"/>
            </w:tcBorders>
            <w:vAlign w:val="center"/>
          </w:tcPr>
          <w:p w14:paraId="77836AE5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Na-ZSM-5 (SiO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  <w:vertAlign w:val="subscript"/>
              </w:rPr>
              <w:t>2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/Al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  <w:vertAlign w:val="subscript"/>
              </w:rPr>
              <w:t>2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O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  <w:vertAlign w:val="subscript"/>
              </w:rPr>
              <w:t>3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 xml:space="preserve"> = 35)</w:t>
            </w:r>
            <w:r>
              <w:rPr>
                <w:rFonts w:asciiTheme="majorBidi" w:hAnsiTheme="majorBidi" w:cstheme="majorBidi"/>
                <w:color w:val="000000"/>
                <w:sz w:val="32"/>
                <w:szCs w:val="32"/>
              </w:rPr>
              <w:t xml:space="preserve"> Spent</w:t>
            </w:r>
          </w:p>
        </w:tc>
        <w:tc>
          <w:tcPr>
            <w:tcW w:w="1497" w:type="dxa"/>
            <w:vAlign w:val="center"/>
          </w:tcPr>
          <w:p w14:paraId="07A8B8CC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-</w:t>
            </w:r>
          </w:p>
        </w:tc>
        <w:tc>
          <w:tcPr>
            <w:tcW w:w="1710" w:type="dxa"/>
            <w:vAlign w:val="center"/>
          </w:tcPr>
          <w:p w14:paraId="6EC62945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3.76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9</w:t>
            </w:r>
          </w:p>
        </w:tc>
        <w:tc>
          <w:tcPr>
            <w:tcW w:w="990" w:type="dxa"/>
            <w:vAlign w:val="center"/>
          </w:tcPr>
          <w:p w14:paraId="432A40FD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2.22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9</w:t>
            </w:r>
          </w:p>
        </w:tc>
        <w:tc>
          <w:tcPr>
            <w:tcW w:w="1080" w:type="dxa"/>
            <w:vAlign w:val="center"/>
          </w:tcPr>
          <w:p w14:paraId="470C0CBE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1.09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9</w:t>
            </w:r>
          </w:p>
        </w:tc>
        <w:tc>
          <w:tcPr>
            <w:tcW w:w="1080" w:type="dxa"/>
            <w:vAlign w:val="center"/>
          </w:tcPr>
          <w:p w14:paraId="34519EE7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1.82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8</w:t>
            </w:r>
          </w:p>
        </w:tc>
      </w:tr>
      <w:tr w:rsidR="00942031" w:rsidRPr="008A6673" w14:paraId="097E027B" w14:textId="77777777" w:rsidTr="00AB0CC8">
        <w:tc>
          <w:tcPr>
            <w:tcW w:w="3273" w:type="dxa"/>
            <w:tcBorders>
              <w:right w:val="single" w:sz="4" w:space="0" w:color="auto"/>
            </w:tcBorders>
            <w:vAlign w:val="center"/>
          </w:tcPr>
          <w:p w14:paraId="3F5CE6AF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Na-ZSM-5 (SiO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  <w:vertAlign w:val="subscript"/>
              </w:rPr>
              <w:t>2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/Al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  <w:vertAlign w:val="subscript"/>
              </w:rPr>
              <w:t>2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O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  <w:vertAlign w:val="subscript"/>
              </w:rPr>
              <w:t>3</w:t>
            </w:r>
            <w:r w:rsidRPr="008A667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 xml:space="preserve"> = 50)</w:t>
            </w:r>
            <w:r>
              <w:rPr>
                <w:rFonts w:asciiTheme="majorBidi" w:hAnsiTheme="majorBidi" w:cstheme="majorBidi"/>
                <w:color w:val="000000"/>
                <w:sz w:val="32"/>
                <w:szCs w:val="32"/>
              </w:rPr>
              <w:t xml:space="preserve"> Spent</w:t>
            </w:r>
          </w:p>
        </w:tc>
        <w:tc>
          <w:tcPr>
            <w:tcW w:w="1497" w:type="dxa"/>
            <w:vAlign w:val="center"/>
          </w:tcPr>
          <w:p w14:paraId="6A0A92BA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-</w:t>
            </w:r>
          </w:p>
        </w:tc>
        <w:tc>
          <w:tcPr>
            <w:tcW w:w="1710" w:type="dxa"/>
            <w:vAlign w:val="center"/>
          </w:tcPr>
          <w:p w14:paraId="32ABCA87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2.34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9</w:t>
            </w:r>
          </w:p>
        </w:tc>
        <w:tc>
          <w:tcPr>
            <w:tcW w:w="990" w:type="dxa"/>
            <w:vAlign w:val="center"/>
          </w:tcPr>
          <w:p w14:paraId="03857889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1.45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9</w:t>
            </w:r>
          </w:p>
        </w:tc>
        <w:tc>
          <w:tcPr>
            <w:tcW w:w="1080" w:type="dxa"/>
            <w:vAlign w:val="center"/>
          </w:tcPr>
          <w:p w14:paraId="326DCAEE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4.51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8</w:t>
            </w:r>
          </w:p>
        </w:tc>
        <w:tc>
          <w:tcPr>
            <w:tcW w:w="1080" w:type="dxa"/>
            <w:vAlign w:val="center"/>
          </w:tcPr>
          <w:p w14:paraId="390ED7EA" w14:textId="77777777" w:rsidR="00942031" w:rsidRPr="008A6673" w:rsidRDefault="00942031" w:rsidP="00AB0CC8">
            <w:pPr>
              <w:pStyle w:val="NoSpacing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9.20</w:t>
            </w:r>
            <w:r w:rsidRPr="008A6673">
              <w:rPr>
                <w:rFonts w:asciiTheme="majorBidi" w:hAnsiTheme="majorBidi" w:cstheme="majorBidi"/>
                <w:sz w:val="32"/>
                <w:szCs w:val="32"/>
              </w:rPr>
              <w:t>*10</w:t>
            </w:r>
            <w:r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7</w:t>
            </w:r>
          </w:p>
        </w:tc>
      </w:tr>
    </w:tbl>
    <w:p w14:paraId="3FE2BCAC" w14:textId="539E9E64" w:rsidR="00732972" w:rsidRDefault="00732972" w:rsidP="004C6308"/>
    <w:p w14:paraId="072F349A" w14:textId="3901BC5B" w:rsidR="002D7C64" w:rsidRDefault="002D7C64" w:rsidP="004C6308"/>
    <w:p w14:paraId="12A3C2AF" w14:textId="2F705BF6" w:rsidR="002D7C64" w:rsidRDefault="002D7C64" w:rsidP="004C6308"/>
    <w:p w14:paraId="0484C28A" w14:textId="7427D743" w:rsidR="002D7C64" w:rsidRDefault="002D7C64" w:rsidP="004C6308"/>
    <w:p w14:paraId="377A08D8" w14:textId="5FB228B3" w:rsidR="002D7C64" w:rsidRDefault="002D7C64" w:rsidP="004C6308"/>
    <w:p w14:paraId="50D039E3" w14:textId="5F4991A7" w:rsidR="002D7C64" w:rsidRDefault="002D7C64" w:rsidP="004C6308"/>
    <w:p w14:paraId="2465ABDB" w14:textId="6B7EB185" w:rsidR="002D7C64" w:rsidRDefault="002D7C64" w:rsidP="004C6308"/>
    <w:p w14:paraId="766D27A9" w14:textId="2F69318C" w:rsidR="002D7C64" w:rsidRDefault="002D7C64" w:rsidP="004C6308"/>
    <w:p w14:paraId="719E8CDE" w14:textId="77777777" w:rsidR="00902F96" w:rsidRDefault="00902F96" w:rsidP="004C6308"/>
    <w:p w14:paraId="257D04BB" w14:textId="5ACD5DDE" w:rsidR="006C1364" w:rsidRDefault="006C1364" w:rsidP="004C6308">
      <w:r w:rsidRPr="006D2A94">
        <w:lastRenderedPageBreak/>
        <w:t xml:space="preserve">Supplementary </w:t>
      </w:r>
      <w:r>
        <w:t>Table</w:t>
      </w:r>
      <w:r w:rsidRPr="006D2A94">
        <w:t xml:space="preserve"> </w:t>
      </w:r>
      <w:r w:rsidR="003875D2">
        <w:t>4</w:t>
      </w:r>
      <w:r w:rsidRPr="006D2A94">
        <w:t>:</w:t>
      </w:r>
      <w:r>
        <w:t xml:space="preserve"> </w:t>
      </w:r>
      <w:r w:rsidR="00732972">
        <w:t>T</w:t>
      </w:r>
      <w:r>
        <w:t xml:space="preserve">he product distribution of ZSM-5 with different </w:t>
      </w:r>
      <w:r w:rsidRPr="006C1364">
        <w:t>SiO</w:t>
      </w:r>
      <w:r w:rsidRPr="006C1364">
        <w:rPr>
          <w:vertAlign w:val="subscript"/>
        </w:rPr>
        <w:t>2</w:t>
      </w:r>
      <w:r w:rsidRPr="006C1364">
        <w:t>/Al</w:t>
      </w:r>
      <w:r w:rsidRPr="006C1364">
        <w:rPr>
          <w:vertAlign w:val="subscript"/>
        </w:rPr>
        <w:t>2</w:t>
      </w:r>
      <w:r w:rsidRPr="006C1364">
        <w:t>O</w:t>
      </w:r>
      <w:r w:rsidRPr="006C1364">
        <w:rPr>
          <w:vertAlign w:val="subscript"/>
        </w:rPr>
        <w:t>3</w:t>
      </w:r>
      <w:r w:rsidRPr="006C1364">
        <w:t xml:space="preserve"> molar ratio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4"/>
        <w:gridCol w:w="718"/>
        <w:gridCol w:w="718"/>
        <w:gridCol w:w="718"/>
        <w:gridCol w:w="752"/>
        <w:gridCol w:w="719"/>
        <w:gridCol w:w="719"/>
        <w:gridCol w:w="719"/>
        <w:gridCol w:w="718"/>
        <w:gridCol w:w="719"/>
        <w:gridCol w:w="718"/>
        <w:gridCol w:w="718"/>
      </w:tblGrid>
      <w:tr w:rsidR="00EB45C8" w:rsidRPr="004A13E5" w14:paraId="53F27C8E" w14:textId="77777777" w:rsidTr="00AB0CC8">
        <w:tc>
          <w:tcPr>
            <w:tcW w:w="9350" w:type="dxa"/>
            <w:gridSpan w:val="12"/>
          </w:tcPr>
          <w:p w14:paraId="0A28A299" w14:textId="3EFF3220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sz w:val="20"/>
                <w:szCs w:val="20"/>
              </w:rPr>
              <w:t>Na-ZSM-5 with SiO</w:t>
            </w:r>
            <w:r w:rsidRPr="004A13E5">
              <w:rPr>
                <w:sz w:val="20"/>
                <w:szCs w:val="20"/>
                <w:vertAlign w:val="subscript"/>
              </w:rPr>
              <w:t>2</w:t>
            </w:r>
            <w:r w:rsidRPr="004A13E5">
              <w:rPr>
                <w:sz w:val="20"/>
                <w:szCs w:val="20"/>
              </w:rPr>
              <w:t>/Al</w:t>
            </w:r>
            <w:r w:rsidRPr="004A13E5">
              <w:rPr>
                <w:sz w:val="20"/>
                <w:szCs w:val="20"/>
                <w:vertAlign w:val="subscript"/>
              </w:rPr>
              <w:t>2</w:t>
            </w:r>
            <w:r w:rsidRPr="004A13E5">
              <w:rPr>
                <w:sz w:val="20"/>
                <w:szCs w:val="20"/>
              </w:rPr>
              <w:t>O</w:t>
            </w:r>
            <w:r w:rsidRPr="004A13E5">
              <w:rPr>
                <w:sz w:val="20"/>
                <w:szCs w:val="20"/>
                <w:vertAlign w:val="subscript"/>
              </w:rPr>
              <w:t>3</w:t>
            </w:r>
            <w:r w:rsidRPr="004A13E5">
              <w:rPr>
                <w:sz w:val="20"/>
                <w:szCs w:val="20"/>
              </w:rPr>
              <w:t xml:space="preserve"> molar ratio = 20</w:t>
            </w:r>
          </w:p>
        </w:tc>
      </w:tr>
      <w:tr w:rsidR="00EB45C8" w:rsidRPr="004A13E5" w14:paraId="18B823E2" w14:textId="77777777" w:rsidTr="00EB45C8">
        <w:tc>
          <w:tcPr>
            <w:tcW w:w="141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8A13D8A" w14:textId="7BCBB825" w:rsidR="00EB45C8" w:rsidRPr="004A13E5" w:rsidRDefault="007F1B51" w:rsidP="00EB45C8">
            <w:pPr>
              <w:jc w:val="right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TOS (</w:t>
            </w:r>
            <w:r w:rsidR="00EB45C8"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min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CC28476" w14:textId="51366B37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609EF3" w14:textId="2FBC07D4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BEA254" w14:textId="5B852A9A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662005" w14:textId="1EC046F1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E73FCC" w14:textId="516E3BBB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876919" w14:textId="0CF646E9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D7C4D0" w14:textId="5F0B012E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A64C82" w14:textId="443925D1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D1F51C" w14:textId="5F6C902D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B523DD" w14:textId="62E3F29A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42DB650" w14:textId="5DDED922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00</w:t>
            </w:r>
          </w:p>
        </w:tc>
      </w:tr>
      <w:tr w:rsidR="00EB45C8" w:rsidRPr="004A13E5" w14:paraId="0868DD94" w14:textId="77777777" w:rsidTr="00EB45C8">
        <w:tc>
          <w:tcPr>
            <w:tcW w:w="141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4562A6" w14:textId="268EAB75" w:rsidR="00EB45C8" w:rsidRPr="004A13E5" w:rsidRDefault="00EB45C8" w:rsidP="00EB45C8">
            <w:pPr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conversio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FE67A6E" w14:textId="25133533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73.4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F3BF2E" w14:textId="6CECA451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73.1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FA0CCB" w14:textId="4D689982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72.53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C9B3B8" w14:textId="40D5E139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71.87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0069DD" w14:textId="682E2F1B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71.30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EA432F" w14:textId="4ED2121F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70.6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20649A" w14:textId="6C0E1E01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70.0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C02B9C" w14:textId="74A1F808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69.57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55B3FA" w14:textId="04B54BDD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69.1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E6290D" w14:textId="3A2C01A0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68.7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AC1D082" w14:textId="454734A3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68.24</w:t>
            </w:r>
          </w:p>
        </w:tc>
      </w:tr>
      <w:tr w:rsidR="00EB45C8" w:rsidRPr="004A13E5" w14:paraId="3961BBD1" w14:textId="77777777" w:rsidTr="00EB45C8">
        <w:tc>
          <w:tcPr>
            <w:tcW w:w="141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A091BC8" w14:textId="4A547235" w:rsidR="00EB45C8" w:rsidRPr="004A13E5" w:rsidRDefault="00EB45C8" w:rsidP="00EB45C8">
            <w:pPr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4A13E5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</w:t>
            </w: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-C</w:t>
            </w:r>
            <w:r w:rsidRPr="004A13E5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4</w:t>
            </w: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kane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7B9729" w14:textId="57BB1F10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5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2A8A8" w14:textId="40A39E73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2.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D07AD" w14:textId="6002825C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C5F19" w14:textId="5B4FE26E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0.8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92776" w14:textId="22AE7C17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0.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BAA7D" w14:textId="1ADB47F0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86855" w14:textId="696383E6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9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7666F" w14:textId="29C7F3DC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19D32" w14:textId="76E30893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8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85E28" w14:textId="7ECCDE71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0E60F9F4" w14:textId="147E9CC0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7.69</w:t>
            </w:r>
          </w:p>
        </w:tc>
      </w:tr>
      <w:tr w:rsidR="00EB45C8" w:rsidRPr="004A13E5" w14:paraId="76E5DA63" w14:textId="77777777" w:rsidTr="00EB45C8">
        <w:tc>
          <w:tcPr>
            <w:tcW w:w="141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56F00E9" w14:textId="24AE38C4" w:rsidR="00EB45C8" w:rsidRPr="004A13E5" w:rsidRDefault="00EB45C8" w:rsidP="00EB45C8">
            <w:pPr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ethylen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82EF7E" w14:textId="5850236D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A9090" w14:textId="5EEB536A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8AB58" w14:textId="69E9AC09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2304D" w14:textId="04EC0119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3D1F1" w14:textId="0DE8D832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1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9C778" w14:textId="38BABDF2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613EC" w14:textId="6F15C733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70998" w14:textId="3187EB03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7E349" w14:textId="464F92C1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743E8" w14:textId="75BDC695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7764F3B2" w14:textId="0C78457B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0.37</w:t>
            </w:r>
          </w:p>
        </w:tc>
      </w:tr>
      <w:tr w:rsidR="00EB45C8" w:rsidRPr="004A13E5" w14:paraId="56763E94" w14:textId="77777777" w:rsidTr="00EB45C8">
        <w:tc>
          <w:tcPr>
            <w:tcW w:w="141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AF8095D" w14:textId="4AC4850E" w:rsidR="00EB45C8" w:rsidRPr="004A13E5" w:rsidRDefault="00EB45C8" w:rsidP="00EB45C8">
            <w:pPr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propylen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8C294C" w14:textId="7D0E4331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6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933D5" w14:textId="2734A1E4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6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64973" w14:textId="293381AB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7.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C76CD" w14:textId="38024ECB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7.3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66EE4" w14:textId="4B959B23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7.7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8E132" w14:textId="456D5BF1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8.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3EFC4" w14:textId="0F6CF84E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8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1F94F" w14:textId="627E9450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9.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633FF" w14:textId="06F7790B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9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5B7D8" w14:textId="58AD956F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9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463ABD20" w14:textId="164A98F8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40.27</w:t>
            </w:r>
          </w:p>
        </w:tc>
      </w:tr>
      <w:tr w:rsidR="00EB45C8" w:rsidRPr="004A13E5" w14:paraId="20CD99B7" w14:textId="77777777" w:rsidTr="00EB45C8">
        <w:tc>
          <w:tcPr>
            <w:tcW w:w="1414" w:type="dxa"/>
            <w:tcBorders>
              <w:top w:val="nil"/>
              <w:right w:val="single" w:sz="4" w:space="0" w:color="auto"/>
            </w:tcBorders>
            <w:vAlign w:val="bottom"/>
          </w:tcPr>
          <w:p w14:paraId="114B9853" w14:textId="7031395C" w:rsidR="00EB45C8" w:rsidRPr="004A13E5" w:rsidRDefault="00EB45C8" w:rsidP="00EB45C8">
            <w:pPr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4A13E5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5</w:t>
            </w:r>
            <w:r w:rsidRPr="004A13E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1F527D" w14:textId="46DB2D2C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6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C50EF" w14:textId="6160CAF9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8.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9E4A1" w14:textId="59579210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9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49515" w14:textId="0F8B6754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0.6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820FE" w14:textId="7207AA20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1.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68C5D" w14:textId="2B1678B3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1.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38854" w14:textId="1821343C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1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1CF5D" w14:textId="4CDDA708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1.7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CFC41" w14:textId="6E5DB173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1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5F871" w14:textId="1B6D76ED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2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44A8F50C" w14:textId="5178162C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1.69</w:t>
            </w:r>
          </w:p>
        </w:tc>
      </w:tr>
      <w:tr w:rsidR="00EB45C8" w:rsidRPr="004A13E5" w14:paraId="4A1A8B5F" w14:textId="77777777" w:rsidTr="00AB0CC8">
        <w:tc>
          <w:tcPr>
            <w:tcW w:w="9350" w:type="dxa"/>
            <w:gridSpan w:val="12"/>
          </w:tcPr>
          <w:p w14:paraId="0194F228" w14:textId="2B8E3FD9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sz w:val="20"/>
                <w:szCs w:val="20"/>
              </w:rPr>
              <w:t>Na-ZSM-5 with SiO</w:t>
            </w:r>
            <w:r w:rsidRPr="004A13E5">
              <w:rPr>
                <w:sz w:val="20"/>
                <w:szCs w:val="20"/>
                <w:vertAlign w:val="subscript"/>
              </w:rPr>
              <w:t>2</w:t>
            </w:r>
            <w:r w:rsidRPr="004A13E5">
              <w:rPr>
                <w:sz w:val="20"/>
                <w:szCs w:val="20"/>
              </w:rPr>
              <w:t>/Al</w:t>
            </w:r>
            <w:r w:rsidRPr="004A13E5">
              <w:rPr>
                <w:sz w:val="20"/>
                <w:szCs w:val="20"/>
                <w:vertAlign w:val="subscript"/>
              </w:rPr>
              <w:t>2</w:t>
            </w:r>
            <w:r w:rsidRPr="004A13E5">
              <w:rPr>
                <w:sz w:val="20"/>
                <w:szCs w:val="20"/>
              </w:rPr>
              <w:t>O</w:t>
            </w:r>
            <w:r w:rsidRPr="004A13E5">
              <w:rPr>
                <w:sz w:val="20"/>
                <w:szCs w:val="20"/>
                <w:vertAlign w:val="subscript"/>
              </w:rPr>
              <w:t>3</w:t>
            </w:r>
            <w:r w:rsidRPr="004A13E5">
              <w:rPr>
                <w:sz w:val="20"/>
                <w:szCs w:val="20"/>
              </w:rPr>
              <w:t xml:space="preserve"> molar ratio = 35</w:t>
            </w:r>
          </w:p>
        </w:tc>
      </w:tr>
      <w:tr w:rsidR="00EB45C8" w:rsidRPr="004A13E5" w14:paraId="0620E7A3" w14:textId="77777777" w:rsidTr="00EB45C8">
        <w:tc>
          <w:tcPr>
            <w:tcW w:w="1414" w:type="dxa"/>
            <w:tcBorders>
              <w:bottom w:val="single" w:sz="4" w:space="0" w:color="auto"/>
            </w:tcBorders>
            <w:vAlign w:val="bottom"/>
          </w:tcPr>
          <w:p w14:paraId="7761A71B" w14:textId="51646631" w:rsidR="00EB45C8" w:rsidRPr="004A13E5" w:rsidRDefault="00EB45C8" w:rsidP="00EB45C8">
            <w:pPr>
              <w:jc w:val="right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TOS</w:t>
            </w:r>
            <w:r w:rsidR="007F1B51" w:rsidRPr="004A13E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(min)</w:t>
            </w:r>
          </w:p>
        </w:tc>
        <w:tc>
          <w:tcPr>
            <w:tcW w:w="718" w:type="dxa"/>
            <w:tcBorders>
              <w:bottom w:val="single" w:sz="4" w:space="0" w:color="auto"/>
              <w:right w:val="nil"/>
            </w:tcBorders>
            <w:vAlign w:val="bottom"/>
          </w:tcPr>
          <w:p w14:paraId="7854BC2E" w14:textId="67F8366B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5C416D6" w14:textId="6BB8C35A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ACFFC3" w14:textId="5B556F44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DDCA485" w14:textId="79CC7A9A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4A0637F" w14:textId="6F3F577F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15EF88" w14:textId="3C86EAE8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C92F990" w14:textId="42BE1FBA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D7CFC40" w14:textId="6B36466A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EE615AB" w14:textId="36C53024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BDA029B" w14:textId="0B895C12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</w:tcBorders>
            <w:vAlign w:val="bottom"/>
          </w:tcPr>
          <w:p w14:paraId="75A2EB11" w14:textId="578872DA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00</w:t>
            </w:r>
          </w:p>
        </w:tc>
      </w:tr>
      <w:tr w:rsidR="00EB45C8" w:rsidRPr="004A13E5" w14:paraId="00568625" w14:textId="77777777" w:rsidTr="00EB45C8">
        <w:tc>
          <w:tcPr>
            <w:tcW w:w="1414" w:type="dxa"/>
            <w:tcBorders>
              <w:bottom w:val="nil"/>
              <w:right w:val="single" w:sz="4" w:space="0" w:color="auto"/>
            </w:tcBorders>
            <w:vAlign w:val="bottom"/>
          </w:tcPr>
          <w:p w14:paraId="37630074" w14:textId="43A07B69" w:rsidR="00EB45C8" w:rsidRPr="004A13E5" w:rsidRDefault="00EB45C8" w:rsidP="00EB45C8">
            <w:pPr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conversion</w:t>
            </w:r>
          </w:p>
        </w:tc>
        <w:tc>
          <w:tcPr>
            <w:tcW w:w="718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6C152A5E" w14:textId="7DA77C38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69.24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03075C40" w14:textId="1D555965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68.76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4C6ABFB7" w14:textId="6E5344A4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67.97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vAlign w:val="bottom"/>
          </w:tcPr>
          <w:p w14:paraId="3649BFBA" w14:textId="0B7D3653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67.27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vAlign w:val="bottom"/>
          </w:tcPr>
          <w:p w14:paraId="464D10CC" w14:textId="5D99D39C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66.56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vAlign w:val="bottom"/>
          </w:tcPr>
          <w:p w14:paraId="158A2DDD" w14:textId="7157F01F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65.88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vAlign w:val="bottom"/>
          </w:tcPr>
          <w:p w14:paraId="710E4343" w14:textId="55A3B70B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65.34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4B374239" w14:textId="04B1FC7D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64.73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vAlign w:val="bottom"/>
          </w:tcPr>
          <w:p w14:paraId="21F4594E" w14:textId="3B2FF292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64.38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3612BB96" w14:textId="3979967E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63.82</w:t>
            </w:r>
          </w:p>
        </w:tc>
        <w:tc>
          <w:tcPr>
            <w:tcW w:w="718" w:type="dxa"/>
            <w:tcBorders>
              <w:left w:val="nil"/>
              <w:bottom w:val="nil"/>
            </w:tcBorders>
            <w:vAlign w:val="bottom"/>
          </w:tcPr>
          <w:p w14:paraId="07B33074" w14:textId="088F363F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63.49</w:t>
            </w:r>
          </w:p>
        </w:tc>
      </w:tr>
      <w:tr w:rsidR="00EB45C8" w:rsidRPr="004A13E5" w14:paraId="0A428767" w14:textId="77777777" w:rsidTr="00EB45C8">
        <w:tc>
          <w:tcPr>
            <w:tcW w:w="141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264EF2B" w14:textId="0D4594EB" w:rsidR="00EB45C8" w:rsidRPr="004A13E5" w:rsidRDefault="00EB45C8" w:rsidP="00EB45C8">
            <w:pPr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4A13E5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</w:t>
            </w: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-C</w:t>
            </w:r>
            <w:r w:rsidRPr="004A13E5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4</w:t>
            </w: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kane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38012A" w14:textId="7920B386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1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1877A" w14:textId="7694150F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9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7097F" w14:textId="48523565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40D20" w14:textId="4D4AA758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8631D" w14:textId="4402B46F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7.9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F04E3" w14:textId="36D0DB85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7.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B3888" w14:textId="058244F4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4787F" w14:textId="719BEAA0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F77BA" w14:textId="0584FFDA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6.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1015F" w14:textId="5A580E42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582E7B71" w14:textId="7F27DF6D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6.11</w:t>
            </w:r>
          </w:p>
        </w:tc>
      </w:tr>
      <w:tr w:rsidR="00EB45C8" w:rsidRPr="004A13E5" w14:paraId="2B299BC5" w14:textId="77777777" w:rsidTr="00EB45C8">
        <w:tc>
          <w:tcPr>
            <w:tcW w:w="141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5513CBB" w14:textId="4EEE843A" w:rsidR="00EB45C8" w:rsidRPr="004A13E5" w:rsidRDefault="00EB45C8" w:rsidP="00EB45C8">
            <w:pPr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ethylen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93A243" w14:textId="37B3568E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48D07" w14:textId="14D745A0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31138" w14:textId="4FEA15FB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87CB8" w14:textId="625A2369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55D7C" w14:textId="370D5C32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03231" w14:textId="1696B6F8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25AF6" w14:textId="2EF6028A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89569" w14:textId="2ECC35AF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8DBB4" w14:textId="6B345456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133ED" w14:textId="5194584F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10A1D308" w14:textId="430CAC49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0.31</w:t>
            </w:r>
          </w:p>
        </w:tc>
      </w:tr>
      <w:tr w:rsidR="00EB45C8" w:rsidRPr="004A13E5" w14:paraId="52A41B54" w14:textId="77777777" w:rsidTr="00EB45C8">
        <w:tc>
          <w:tcPr>
            <w:tcW w:w="141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649A171" w14:textId="31DF3AD1" w:rsidR="00EB45C8" w:rsidRPr="004A13E5" w:rsidRDefault="00EB45C8" w:rsidP="00EB45C8">
            <w:pPr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propylen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C353D5" w14:textId="583A4156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7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3B585" w14:textId="4DE971C2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7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7906E" w14:textId="0FBE0070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7.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C7FAA" w14:textId="07237DD1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8.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A5CFA" w14:textId="779E6615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8.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D897C" w14:textId="12BF2573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9.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02966" w14:textId="4A0C5CF5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9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0EF3E" w14:textId="5756F4F9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9.9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6F86A" w14:textId="3E00E9B8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4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4BAA5" w14:textId="44131BF3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40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0F69385E" w14:textId="2C240688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40.49</w:t>
            </w:r>
          </w:p>
        </w:tc>
      </w:tr>
      <w:tr w:rsidR="00EB45C8" w:rsidRPr="004A13E5" w14:paraId="0CD34169" w14:textId="77777777" w:rsidTr="00EB45C8">
        <w:tc>
          <w:tcPr>
            <w:tcW w:w="1414" w:type="dxa"/>
            <w:tcBorders>
              <w:top w:val="nil"/>
              <w:right w:val="single" w:sz="4" w:space="0" w:color="auto"/>
            </w:tcBorders>
            <w:vAlign w:val="bottom"/>
          </w:tcPr>
          <w:p w14:paraId="7CB953A8" w14:textId="4349E9E9" w:rsidR="00EB45C8" w:rsidRPr="004A13E5" w:rsidRDefault="00EB45C8" w:rsidP="00EB45C8">
            <w:pPr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4A13E5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5</w:t>
            </w:r>
            <w:r w:rsidRPr="004A13E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6CCB54AE" w14:textId="7D1B4D4B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8.7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14:paraId="4F7C92C4" w14:textId="1B7137CD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1.6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14:paraId="79175745" w14:textId="61766932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1.99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vAlign w:val="bottom"/>
          </w:tcPr>
          <w:p w14:paraId="0F7BEBC1" w14:textId="16AE8612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2.33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bottom"/>
          </w:tcPr>
          <w:p w14:paraId="200FFDFE" w14:textId="405A3163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2.56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bottom"/>
          </w:tcPr>
          <w:p w14:paraId="208FB990" w14:textId="2196CE1D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2.50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bottom"/>
          </w:tcPr>
          <w:p w14:paraId="44CE9D4F" w14:textId="3C235D28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2.5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14:paraId="4575AAED" w14:textId="33B98F2A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2.42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bottom"/>
          </w:tcPr>
          <w:p w14:paraId="4E2B2E06" w14:textId="70B60A9B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2.7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14:paraId="6991738B" w14:textId="12C1E009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2.59</w:t>
            </w:r>
          </w:p>
        </w:tc>
        <w:tc>
          <w:tcPr>
            <w:tcW w:w="718" w:type="dxa"/>
            <w:tcBorders>
              <w:top w:val="nil"/>
              <w:left w:val="nil"/>
            </w:tcBorders>
            <w:vAlign w:val="bottom"/>
          </w:tcPr>
          <w:p w14:paraId="0C0A93C2" w14:textId="32BC7956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3.09</w:t>
            </w:r>
          </w:p>
        </w:tc>
      </w:tr>
      <w:tr w:rsidR="00EB45C8" w:rsidRPr="004A13E5" w14:paraId="1601B04B" w14:textId="77777777" w:rsidTr="00EB45C8">
        <w:tc>
          <w:tcPr>
            <w:tcW w:w="9350" w:type="dxa"/>
            <w:gridSpan w:val="12"/>
            <w:tcBorders>
              <w:bottom w:val="single" w:sz="4" w:space="0" w:color="auto"/>
            </w:tcBorders>
          </w:tcPr>
          <w:p w14:paraId="57028052" w14:textId="296B9405" w:rsidR="00EB45C8" w:rsidRPr="004A13E5" w:rsidRDefault="00EE4A96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sz w:val="20"/>
                <w:szCs w:val="20"/>
              </w:rPr>
              <w:t>Na-ZSM-5 with SiO</w:t>
            </w:r>
            <w:r w:rsidRPr="004A13E5">
              <w:rPr>
                <w:sz w:val="20"/>
                <w:szCs w:val="20"/>
                <w:vertAlign w:val="subscript"/>
              </w:rPr>
              <w:t>2</w:t>
            </w:r>
            <w:r w:rsidRPr="004A13E5">
              <w:rPr>
                <w:sz w:val="20"/>
                <w:szCs w:val="20"/>
              </w:rPr>
              <w:t>/Al</w:t>
            </w:r>
            <w:r w:rsidRPr="004A13E5">
              <w:rPr>
                <w:sz w:val="20"/>
                <w:szCs w:val="20"/>
                <w:vertAlign w:val="subscript"/>
              </w:rPr>
              <w:t>2</w:t>
            </w:r>
            <w:r w:rsidRPr="004A13E5">
              <w:rPr>
                <w:sz w:val="20"/>
                <w:szCs w:val="20"/>
              </w:rPr>
              <w:t>O</w:t>
            </w:r>
            <w:r w:rsidRPr="004A13E5">
              <w:rPr>
                <w:sz w:val="20"/>
                <w:szCs w:val="20"/>
                <w:vertAlign w:val="subscript"/>
              </w:rPr>
              <w:t>3</w:t>
            </w:r>
            <w:r w:rsidRPr="004A13E5">
              <w:rPr>
                <w:sz w:val="20"/>
                <w:szCs w:val="20"/>
              </w:rPr>
              <w:t xml:space="preserve"> molar ratio = 50</w:t>
            </w:r>
          </w:p>
        </w:tc>
      </w:tr>
      <w:tr w:rsidR="00EB45C8" w:rsidRPr="004A13E5" w14:paraId="593302CF" w14:textId="77777777" w:rsidTr="00EB45C8">
        <w:tc>
          <w:tcPr>
            <w:tcW w:w="141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9D4F34E" w14:textId="13B149D5" w:rsidR="00EB45C8" w:rsidRPr="004A13E5" w:rsidRDefault="00EB45C8" w:rsidP="00EB45C8">
            <w:pPr>
              <w:jc w:val="right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TOS</w:t>
            </w:r>
            <w:r w:rsidR="007F1B51" w:rsidRPr="004A13E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(min)</w:t>
            </w:r>
          </w:p>
        </w:tc>
        <w:tc>
          <w:tcPr>
            <w:tcW w:w="71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986CACE" w14:textId="00CCF806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1F2804" w14:textId="5253ADC2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D4ED97F" w14:textId="6F3DD26D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4FAD83E" w14:textId="31BE9AEE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646AD26" w14:textId="784A75B3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06D507D" w14:textId="5B923AAE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CB5A268" w14:textId="13E1F95C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241ED6" w14:textId="5F27F139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7BFD448" w14:textId="1A5DF765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53F8E25" w14:textId="21E88F72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</w:tcBorders>
            <w:vAlign w:val="bottom"/>
          </w:tcPr>
          <w:p w14:paraId="623CFFED" w14:textId="71D3D344" w:rsidR="00EB45C8" w:rsidRPr="004A13E5" w:rsidRDefault="00EB45C8" w:rsidP="00E96662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300</w:t>
            </w:r>
          </w:p>
        </w:tc>
      </w:tr>
      <w:tr w:rsidR="00EB45C8" w:rsidRPr="004A13E5" w14:paraId="55702C3A" w14:textId="77777777" w:rsidTr="00AB0CC8">
        <w:tc>
          <w:tcPr>
            <w:tcW w:w="141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FFA5A1" w14:textId="665CC326" w:rsidR="00EB45C8" w:rsidRPr="004A13E5" w:rsidRDefault="00EB45C8" w:rsidP="00EB45C8">
            <w:pPr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conversio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E81D094" w14:textId="522C3581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63.2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2B955B" w14:textId="050D696A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61.8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0DAADC" w14:textId="6E91A8EC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60.6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609BDB" w14:textId="650A6662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59.44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47E38C" w14:textId="5B06B928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58.5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F1342C" w14:textId="2BFA2187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57.7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6B4C4E" w14:textId="35E50465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56.9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5B41C0" w14:textId="2DE6740E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56.20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F62E6D" w14:textId="7CFEFCFF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55.4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5FF6F8" w14:textId="5D3CC084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54.7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D926D18" w14:textId="7EB267C8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54.15</w:t>
            </w:r>
          </w:p>
        </w:tc>
      </w:tr>
      <w:tr w:rsidR="00EB45C8" w:rsidRPr="004A13E5" w14:paraId="1F706723" w14:textId="77777777" w:rsidTr="00AB0CC8">
        <w:tc>
          <w:tcPr>
            <w:tcW w:w="141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B5D863C" w14:textId="0FB774EE" w:rsidR="00EB45C8" w:rsidRPr="004A13E5" w:rsidRDefault="00EB45C8" w:rsidP="00EB45C8">
            <w:pPr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4A13E5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</w:t>
            </w: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-C</w:t>
            </w:r>
            <w:r w:rsidRPr="004A13E5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4</w:t>
            </w: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kane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F38B7B" w14:textId="1D447013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AC5CC" w14:textId="28B26EC4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31453" w14:textId="523F8C87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F9F9A" w14:textId="6AFEF3BA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A9C8E" w14:textId="51D91ADC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4C39B" w14:textId="10E8402B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11137" w14:textId="38F267B8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E20DC" w14:textId="4681DD3A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F3C0A" w14:textId="7F10DCAC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F143D" w14:textId="44EEB42F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60184DE0" w14:textId="1483591A" w:rsidR="00EB45C8" w:rsidRPr="004A13E5" w:rsidRDefault="00EB45C8" w:rsidP="00EB45C8">
            <w:pPr>
              <w:jc w:val="center"/>
              <w:rPr>
                <w:sz w:val="20"/>
                <w:szCs w:val="20"/>
              </w:rPr>
            </w:pPr>
            <w:r w:rsidRPr="004A13E5">
              <w:rPr>
                <w:rFonts w:ascii="Calibri" w:hAnsi="Calibri" w:cs="Calibri"/>
                <w:color w:val="000000"/>
                <w:sz w:val="20"/>
                <w:szCs w:val="20"/>
              </w:rPr>
              <w:t>9.67</w:t>
            </w:r>
          </w:p>
        </w:tc>
      </w:tr>
      <w:tr w:rsidR="003D4018" w:rsidRPr="003D4018" w14:paraId="633296FB" w14:textId="77777777" w:rsidTr="00AB0CC8">
        <w:tc>
          <w:tcPr>
            <w:tcW w:w="141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6317E9C" w14:textId="0C0D8610" w:rsidR="00EB45C8" w:rsidRPr="003D4018" w:rsidRDefault="00EB45C8" w:rsidP="00EB45C8">
            <w:pPr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ethylen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D2F8CC" w14:textId="0DFDEEC0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9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F6094" w14:textId="61BCE6FB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8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90FFE" w14:textId="26F623F8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8.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7516D" w14:textId="4BCEB371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8.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B8762" w14:textId="53C6C16E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7.8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58AB3" w14:textId="0AF76877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7.6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6D589" w14:textId="7B8ED42E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7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AC0CF" w14:textId="57DCF3EB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7.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3AF72" w14:textId="5286659F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7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E9823" w14:textId="605016FD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6.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1AEF2386" w14:textId="49F5B7B3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6.69</w:t>
            </w:r>
          </w:p>
        </w:tc>
      </w:tr>
      <w:tr w:rsidR="003D4018" w:rsidRPr="003D4018" w14:paraId="3BEDACA5" w14:textId="77777777" w:rsidTr="00AB0CC8">
        <w:tc>
          <w:tcPr>
            <w:tcW w:w="141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6D70A14" w14:textId="7DDCBEBE" w:rsidR="00EB45C8" w:rsidRPr="003D4018" w:rsidRDefault="00EB45C8" w:rsidP="00EB45C8">
            <w:pPr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propylen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AA7483" w14:textId="729538F2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3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497DE" w14:textId="61B6A3D5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3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2BDB1" w14:textId="36B80F67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3.8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42949" w14:textId="4E33A0E8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4.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0B2A8" w14:textId="2DB0D0DB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4.3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2A867" w14:textId="73491C99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4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35B4B" w14:textId="56DB1EE1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4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25151" w14:textId="2F3C7CF9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4.7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6810B" w14:textId="3E933120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4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15D0F" w14:textId="2FD07C35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4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225BEF07" w14:textId="6C39C016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4.66</w:t>
            </w:r>
          </w:p>
        </w:tc>
      </w:tr>
      <w:tr w:rsidR="003D4018" w:rsidRPr="003D4018" w14:paraId="6A4A6FD6" w14:textId="77777777" w:rsidTr="00EE4A96">
        <w:tc>
          <w:tcPr>
            <w:tcW w:w="141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050C43" w14:textId="188E824D" w:rsidR="00EB45C8" w:rsidRPr="003D4018" w:rsidRDefault="00EB45C8" w:rsidP="00EB45C8">
            <w:pPr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C</w:t>
            </w:r>
            <w:r w:rsidRPr="003D4018">
              <w:rPr>
                <w:rFonts w:ascii="Calibri" w:hAnsi="Calibri" w:cs="Calibri"/>
                <w:sz w:val="20"/>
                <w:szCs w:val="20"/>
                <w:vertAlign w:val="subscript"/>
              </w:rPr>
              <w:t>5</w:t>
            </w:r>
            <w:r w:rsidRPr="003D4018">
              <w:rPr>
                <w:rFonts w:ascii="Calibri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4B42368" w14:textId="7E8B0D17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4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BF280B" w14:textId="37822A5C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6.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7010FA" w14:textId="179FE0C5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6.6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481EB6" w14:textId="6B7E94C5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6.8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CF086D" w14:textId="721E3409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7.1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833569" w14:textId="0BBF41D2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7.4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A4C1A1" w14:textId="434CD534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7.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A51814" w14:textId="759C0367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7.9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9981E4" w14:textId="7D3B8C9C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8.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1904BC" w14:textId="708E4929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8.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ED77258" w14:textId="1D9999EA" w:rsidR="00EB45C8" w:rsidRPr="003D4018" w:rsidRDefault="00EB45C8" w:rsidP="00EB45C8">
            <w:pPr>
              <w:jc w:val="center"/>
              <w:rPr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8.98</w:t>
            </w:r>
          </w:p>
        </w:tc>
      </w:tr>
      <w:tr w:rsidR="003D4018" w:rsidRPr="003D4018" w14:paraId="178C0E20" w14:textId="77777777" w:rsidTr="00AB0CC8">
        <w:tc>
          <w:tcPr>
            <w:tcW w:w="9350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AB4BEA" w14:textId="026BC6A6" w:rsidR="00EE4A96" w:rsidRPr="003D4018" w:rsidRDefault="00EE4A96" w:rsidP="00EB45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sz w:val="20"/>
                <w:szCs w:val="20"/>
              </w:rPr>
              <w:t>Na-ZSM-5 with SiO</w:t>
            </w:r>
            <w:r w:rsidRPr="003D4018">
              <w:rPr>
                <w:sz w:val="20"/>
                <w:szCs w:val="20"/>
                <w:vertAlign w:val="subscript"/>
              </w:rPr>
              <w:t>2</w:t>
            </w:r>
            <w:r w:rsidRPr="003D4018">
              <w:rPr>
                <w:sz w:val="20"/>
                <w:szCs w:val="20"/>
              </w:rPr>
              <w:t>/Al</w:t>
            </w:r>
            <w:r w:rsidRPr="003D4018">
              <w:rPr>
                <w:sz w:val="20"/>
                <w:szCs w:val="20"/>
                <w:vertAlign w:val="subscript"/>
              </w:rPr>
              <w:t>2</w:t>
            </w:r>
            <w:r w:rsidRPr="003D4018">
              <w:rPr>
                <w:sz w:val="20"/>
                <w:szCs w:val="20"/>
              </w:rPr>
              <w:t>O</w:t>
            </w:r>
            <w:r w:rsidRPr="003D4018">
              <w:rPr>
                <w:sz w:val="20"/>
                <w:szCs w:val="20"/>
                <w:vertAlign w:val="subscript"/>
              </w:rPr>
              <w:t>3</w:t>
            </w:r>
            <w:r w:rsidRPr="003D4018">
              <w:rPr>
                <w:sz w:val="20"/>
                <w:szCs w:val="20"/>
              </w:rPr>
              <w:t xml:space="preserve"> molar ratio = </w:t>
            </w:r>
            <w:r w:rsidRPr="003D4018">
              <w:rPr>
                <w:rFonts w:ascii="Times New Roman" w:hAnsi="Times New Roman" w:cs="Times New Roman"/>
                <w:sz w:val="20"/>
                <w:szCs w:val="20"/>
              </w:rPr>
              <w:t>∞</w:t>
            </w:r>
          </w:p>
        </w:tc>
      </w:tr>
      <w:tr w:rsidR="003D4018" w:rsidRPr="003D4018" w14:paraId="3B57339A" w14:textId="77777777" w:rsidTr="00EE4A96"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06AB5A" w14:textId="29ECB535" w:rsidR="00EE4A96" w:rsidRPr="003D4018" w:rsidRDefault="00EE4A96" w:rsidP="00EE4A96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TOS (min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1E891B5" w14:textId="78F08D24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2AA9E4" w14:textId="3F638495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C46134" w14:textId="67E20E2F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D1C567" w14:textId="66471AE8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2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8F057E" w14:textId="50E01D75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50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D27D07" w14:textId="40D6EFEA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7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134F9B" w14:textId="10BEB8C1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E1D3E4" w14:textId="7FC2884B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2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8A787E" w14:textId="64F3B0B0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5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3D491F" w14:textId="73CE2B1F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7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C2B11D1" w14:textId="475946A3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00</w:t>
            </w:r>
          </w:p>
        </w:tc>
      </w:tr>
      <w:tr w:rsidR="003D4018" w:rsidRPr="003D4018" w14:paraId="58D2AF7D" w14:textId="77777777" w:rsidTr="00EE4A96">
        <w:tc>
          <w:tcPr>
            <w:tcW w:w="141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636906" w14:textId="46F7B727" w:rsidR="00EE4A96" w:rsidRPr="003D4018" w:rsidRDefault="00EE4A96" w:rsidP="00EE4A96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conversio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FC0C8FF" w14:textId="376C7B44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16.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EBB2DB" w14:textId="57C1AA1B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14.6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395BB1" w14:textId="3BA7B5CF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13.34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7F70DD" w14:textId="2BF6A489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12.3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19A6C7" w14:textId="3012E98C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11.5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1FE7A1" w14:textId="6096682A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10.8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05BBF7" w14:textId="0526F7F7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10.2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08E094" w14:textId="43037700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9.67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9C4C2D" w14:textId="76F924A5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9.2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23664F" w14:textId="4EFFD27D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8.7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518F096" w14:textId="473AEBB0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8.37</w:t>
            </w:r>
          </w:p>
        </w:tc>
      </w:tr>
      <w:tr w:rsidR="003D4018" w:rsidRPr="003D4018" w14:paraId="499FB43C" w14:textId="77777777" w:rsidTr="00EE4A96">
        <w:tc>
          <w:tcPr>
            <w:tcW w:w="141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5A33823" w14:textId="6787DAB1" w:rsidR="00EE4A96" w:rsidRPr="003D4018" w:rsidRDefault="00EE4A96" w:rsidP="00EE4A96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C</w:t>
            </w:r>
            <w:r w:rsidRPr="003D4018"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  <w:r w:rsidRPr="003D4018">
              <w:rPr>
                <w:rFonts w:ascii="Calibri" w:hAnsi="Calibri" w:cs="Calibri"/>
                <w:sz w:val="20"/>
                <w:szCs w:val="20"/>
              </w:rPr>
              <w:t>-C</w:t>
            </w:r>
            <w:r w:rsidRPr="003D4018">
              <w:rPr>
                <w:rFonts w:ascii="Calibri" w:hAnsi="Calibri" w:cs="Calibri"/>
                <w:sz w:val="20"/>
                <w:szCs w:val="20"/>
                <w:vertAlign w:val="subscript"/>
              </w:rPr>
              <w:t>4</w:t>
            </w:r>
            <w:r w:rsidRPr="003D4018">
              <w:rPr>
                <w:rFonts w:ascii="Calibri" w:hAnsi="Calibri" w:cs="Calibri"/>
                <w:sz w:val="20"/>
                <w:szCs w:val="20"/>
              </w:rPr>
              <w:t xml:space="preserve"> alkane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AD5582" w14:textId="3A709674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10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617F1" w14:textId="0C48BFFA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10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16FD6" w14:textId="5DF99982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11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C5C41" w14:textId="4B82F933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11.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BF8AA" w14:textId="7A9F05B8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11.4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F5D6F" w14:textId="41AB6F23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11.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056B2" w14:textId="68D35EF7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11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ACFBE" w14:textId="0FEF0DFD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12.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08722" w14:textId="60F857BC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12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D1EC3" w14:textId="324AA34F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12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0AC1D89D" w14:textId="7467E9A2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12.87</w:t>
            </w:r>
          </w:p>
        </w:tc>
      </w:tr>
      <w:tr w:rsidR="003D4018" w:rsidRPr="003D4018" w14:paraId="412CDAB9" w14:textId="77777777" w:rsidTr="00EE4A96">
        <w:tc>
          <w:tcPr>
            <w:tcW w:w="141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ED23A4A" w14:textId="13DD0A2E" w:rsidR="00EE4A96" w:rsidRPr="003D4018" w:rsidRDefault="00EE4A96" w:rsidP="00EE4A96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ethylen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12F037" w14:textId="517AE72F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644D3" w14:textId="7303CF50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B1A22" w14:textId="743516B6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.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66F21" w14:textId="33B53EA0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.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22AAA" w14:textId="4B30595D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BA841" w14:textId="18E12B71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3.7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2A00E" w14:textId="114C3BAF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3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2F5C7" w14:textId="349A73CE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3.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BB214" w14:textId="24596766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B7A7C" w14:textId="14E08B6D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3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7766E35A" w14:textId="05518023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3.37</w:t>
            </w:r>
          </w:p>
        </w:tc>
      </w:tr>
      <w:tr w:rsidR="003D4018" w:rsidRPr="003D4018" w14:paraId="469FF703" w14:textId="77777777" w:rsidTr="00EE4A96">
        <w:tc>
          <w:tcPr>
            <w:tcW w:w="141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0CFBBC1" w14:textId="29D63042" w:rsidR="00EE4A96" w:rsidRPr="003D4018" w:rsidRDefault="00EE4A96" w:rsidP="00EE4A96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propylen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62BF11" w14:textId="22AD6049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4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8D501" w14:textId="70539261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3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05B82" w14:textId="5123867A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3.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36364" w14:textId="5AEADE3F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2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8D303" w14:textId="7F5CEE40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2.4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3F234" w14:textId="2B2D0583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2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FA61B" w14:textId="79393A98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1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44542" w14:textId="2389C86A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1.7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1BA96" w14:textId="77DA5343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1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FDC83" w14:textId="0DB9197E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1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6BEB8D7D" w14:textId="1113BCD6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1.05</w:t>
            </w:r>
          </w:p>
        </w:tc>
      </w:tr>
      <w:tr w:rsidR="003D4018" w:rsidRPr="003D4018" w14:paraId="17C76964" w14:textId="77777777" w:rsidTr="00EE4A96">
        <w:tc>
          <w:tcPr>
            <w:tcW w:w="141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7F0D2C" w14:textId="1232ECB7" w:rsidR="00EE4A96" w:rsidRPr="003D4018" w:rsidRDefault="00EE4A96" w:rsidP="00EE4A96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C</w:t>
            </w:r>
            <w:r w:rsidRPr="003D4018">
              <w:rPr>
                <w:rFonts w:ascii="Calibri" w:hAnsi="Calibri" w:cs="Calibri"/>
                <w:sz w:val="20"/>
                <w:szCs w:val="20"/>
                <w:vertAlign w:val="subscript"/>
              </w:rPr>
              <w:t>5</w:t>
            </w:r>
            <w:r w:rsidRPr="003D4018">
              <w:rPr>
                <w:rFonts w:ascii="Calibri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E293337" w14:textId="3D400AD9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39.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9EA3EA" w14:textId="5CED0E02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0.9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03272A" w14:textId="0D3F4124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1.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026A52" w14:textId="4EB2B075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1.8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B5B37D" w14:textId="3828630E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2.2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B3AB3D" w14:textId="006CCECE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2.2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BCFB0F" w14:textId="69466995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2.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F83542" w14:textId="4D4D7489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2.5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1FF168" w14:textId="2F7C974B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2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7CE0C0" w14:textId="59C4E4D2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2.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BC6E18A" w14:textId="718B3E8D" w:rsidR="00EE4A96" w:rsidRPr="003D4018" w:rsidRDefault="00EE4A96" w:rsidP="00EE4A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4018">
              <w:rPr>
                <w:rFonts w:cstheme="minorHAnsi"/>
                <w:sz w:val="20"/>
                <w:szCs w:val="20"/>
              </w:rPr>
              <w:t>42.72</w:t>
            </w:r>
          </w:p>
        </w:tc>
      </w:tr>
      <w:tr w:rsidR="003D4018" w:rsidRPr="003D4018" w14:paraId="04E2DD14" w14:textId="77777777" w:rsidTr="00AB0CC8">
        <w:tc>
          <w:tcPr>
            <w:tcW w:w="9350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5A979959" w14:textId="525330A5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sz w:val="20"/>
                <w:szCs w:val="20"/>
              </w:rPr>
              <w:t>H-ZSM-5 with SiO</w:t>
            </w:r>
            <w:r w:rsidRPr="003D4018">
              <w:rPr>
                <w:sz w:val="20"/>
                <w:szCs w:val="20"/>
                <w:vertAlign w:val="subscript"/>
              </w:rPr>
              <w:t>2</w:t>
            </w:r>
            <w:r w:rsidRPr="003D4018">
              <w:rPr>
                <w:sz w:val="20"/>
                <w:szCs w:val="20"/>
              </w:rPr>
              <w:t>/Al</w:t>
            </w:r>
            <w:r w:rsidRPr="003D4018">
              <w:rPr>
                <w:sz w:val="20"/>
                <w:szCs w:val="20"/>
                <w:vertAlign w:val="subscript"/>
              </w:rPr>
              <w:t>2</w:t>
            </w:r>
            <w:r w:rsidRPr="003D4018">
              <w:rPr>
                <w:sz w:val="20"/>
                <w:szCs w:val="20"/>
              </w:rPr>
              <w:t>O</w:t>
            </w:r>
            <w:r w:rsidRPr="003D4018">
              <w:rPr>
                <w:sz w:val="20"/>
                <w:szCs w:val="20"/>
                <w:vertAlign w:val="subscript"/>
              </w:rPr>
              <w:t>3</w:t>
            </w:r>
            <w:r w:rsidRPr="003D4018">
              <w:rPr>
                <w:sz w:val="20"/>
                <w:szCs w:val="20"/>
              </w:rPr>
              <w:t xml:space="preserve"> molar ratio = 20</w:t>
            </w:r>
          </w:p>
        </w:tc>
      </w:tr>
      <w:tr w:rsidR="003D4018" w:rsidRPr="003D4018" w14:paraId="2BCB8AD8" w14:textId="77777777" w:rsidTr="00EE4A96"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7F168" w14:textId="1805219A" w:rsidR="00EE4A96" w:rsidRPr="003D4018" w:rsidRDefault="00EE4A96" w:rsidP="00EE4A96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TOS (min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904CB8A" w14:textId="17E6CA45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016624" w14:textId="0BEA6AD3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B85A67" w14:textId="3B10C525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710DC3" w14:textId="0D67E187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2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29E4DB" w14:textId="6543BDA6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50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3D786D" w14:textId="72CF7FB0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7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41E9C0" w14:textId="1D6282D8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B16A20" w14:textId="67424E57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2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4145BD" w14:textId="75C45072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5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1D1DA8" w14:textId="074F1463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7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5078023" w14:textId="7FCDCDE3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00</w:t>
            </w:r>
          </w:p>
        </w:tc>
      </w:tr>
      <w:tr w:rsidR="003D4018" w:rsidRPr="003D4018" w14:paraId="5674409D" w14:textId="77777777" w:rsidTr="00EE4A96">
        <w:tc>
          <w:tcPr>
            <w:tcW w:w="141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9A48ED" w14:textId="156078F3" w:rsidR="00EE4A96" w:rsidRPr="003D4018" w:rsidRDefault="00EE4A96" w:rsidP="00EE4A96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conversio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BEC7860" w14:textId="7C6D923F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86.6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D2D144" w14:textId="12906C08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83.1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B3081A" w14:textId="498D2D2C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80.4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4AA496" w14:textId="480AC8A6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78.2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98F1D9" w14:textId="60C07613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70.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82E621" w14:textId="527E94B6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68.1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C340BB" w14:textId="5D1BF3D7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66.0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96F702" w14:textId="14666443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64.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8F06F5" w14:textId="37211A0F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62.6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0AA8D0" w14:textId="0BF18260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61.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2FB1C29" w14:textId="4B2356F2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59.49</w:t>
            </w:r>
          </w:p>
        </w:tc>
      </w:tr>
      <w:tr w:rsidR="003D4018" w:rsidRPr="003D4018" w14:paraId="68CC5044" w14:textId="77777777" w:rsidTr="00EE4A96">
        <w:tc>
          <w:tcPr>
            <w:tcW w:w="141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4DF9A35" w14:textId="61991A74" w:rsidR="00EE4A96" w:rsidRPr="003D4018" w:rsidRDefault="00EE4A96" w:rsidP="00EE4A96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C</w:t>
            </w:r>
            <w:r w:rsidRPr="003D4018"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  <w:r w:rsidRPr="003D4018">
              <w:rPr>
                <w:rFonts w:ascii="Calibri" w:hAnsi="Calibri" w:cs="Calibri"/>
                <w:sz w:val="20"/>
                <w:szCs w:val="20"/>
              </w:rPr>
              <w:t>-C</w:t>
            </w:r>
            <w:r w:rsidRPr="003D4018">
              <w:rPr>
                <w:rFonts w:ascii="Calibri" w:hAnsi="Calibri" w:cs="Calibri"/>
                <w:sz w:val="20"/>
                <w:szCs w:val="20"/>
                <w:vertAlign w:val="subscript"/>
              </w:rPr>
              <w:t>4</w:t>
            </w:r>
            <w:r w:rsidRPr="003D4018">
              <w:rPr>
                <w:rFonts w:ascii="Calibri" w:hAnsi="Calibri" w:cs="Calibri"/>
                <w:sz w:val="20"/>
                <w:szCs w:val="20"/>
              </w:rPr>
              <w:t xml:space="preserve"> alkane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2BAE8E" w14:textId="25CB52FD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6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46C7C" w14:textId="043B7BEC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3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27DEE" w14:textId="790DAF33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7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5E5BC" w14:textId="1D0726A6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3.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B21B4" w14:textId="3662702B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2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8F05F" w14:textId="7975EE7F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9.9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A61A0" w14:textId="3C4B65EA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8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00D4C" w14:textId="33918B83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6.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ACBBE" w14:textId="71A201B2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5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6F52A" w14:textId="6F27F316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4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65682E7D" w14:textId="6AA582B5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3.61</w:t>
            </w:r>
          </w:p>
        </w:tc>
      </w:tr>
      <w:tr w:rsidR="003D4018" w:rsidRPr="003D4018" w14:paraId="3EFA6FB0" w14:textId="77777777" w:rsidTr="00EE4A96">
        <w:tc>
          <w:tcPr>
            <w:tcW w:w="141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1303F43" w14:textId="5B3114D7" w:rsidR="00EE4A96" w:rsidRPr="003D4018" w:rsidRDefault="00EE4A96" w:rsidP="00EE4A96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ethylen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F798CD" w14:textId="6A94535C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0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DB16F" w14:textId="574EE90E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CE72D" w14:textId="094FA8DD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1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D5E19" w14:textId="500DD38B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0.8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FBA20" w14:textId="3D794A3F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1.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43DB0" w14:textId="7122290D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1.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F372B" w14:textId="468DD394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1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4493B" w14:textId="49FAB858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0.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A49C2" w14:textId="327EF12B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C4B7A" w14:textId="4AF6D95C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9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08A86369" w14:textId="7AFD76FC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9.17</w:t>
            </w:r>
          </w:p>
        </w:tc>
      </w:tr>
      <w:tr w:rsidR="003D4018" w:rsidRPr="003D4018" w14:paraId="2DABE7DB" w14:textId="77777777" w:rsidTr="00EE4A96">
        <w:tc>
          <w:tcPr>
            <w:tcW w:w="141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89B83C9" w14:textId="5B387F59" w:rsidR="00EE4A96" w:rsidRPr="003D4018" w:rsidRDefault="00EE4A96" w:rsidP="00EE4A96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propylen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1B8F7B" w14:textId="68CA9635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2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C5D3D" w14:textId="3EF1686A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6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1DB3A" w14:textId="4E3F7955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9.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439C0" w14:textId="741E8F03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1.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87A5A" w14:textId="53615DD3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6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AB55A" w14:textId="59594BAE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8.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BEB54" w14:textId="51B93EDB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FC0BF" w14:textId="4AAD3FEF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0.7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220F2" w14:textId="737A8EA2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1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6E1A4" w14:textId="3FBEE2C0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2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6D7B48FC" w14:textId="190DAA02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2.49</w:t>
            </w:r>
          </w:p>
        </w:tc>
      </w:tr>
      <w:tr w:rsidR="003D4018" w:rsidRPr="003D4018" w14:paraId="566953E2" w14:textId="77777777" w:rsidTr="001A2EDD">
        <w:tc>
          <w:tcPr>
            <w:tcW w:w="141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807F9F" w14:textId="08068334" w:rsidR="00EE4A96" w:rsidRPr="003D4018" w:rsidRDefault="00EE4A96" w:rsidP="00EE4A96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C</w:t>
            </w:r>
            <w:r w:rsidRPr="003D4018">
              <w:rPr>
                <w:rFonts w:ascii="Calibri" w:hAnsi="Calibri" w:cs="Calibri"/>
                <w:sz w:val="20"/>
                <w:szCs w:val="20"/>
                <w:vertAlign w:val="subscript"/>
              </w:rPr>
              <w:t>5</w:t>
            </w:r>
            <w:r w:rsidRPr="003D4018">
              <w:rPr>
                <w:rFonts w:ascii="Calibri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6ACA3CB" w14:textId="3C3FC26D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0.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1482F5" w14:textId="7512B62C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8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F0AD2D" w14:textId="69E3A95F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2.0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30455A" w14:textId="5DE59739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4.1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E17BC4" w14:textId="4BE74D42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0.3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55E187" w14:textId="038BB7DE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0.6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B9AAEC" w14:textId="22197FCA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0.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DEE006" w14:textId="47482E71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1.9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451A2D" w14:textId="372A7886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2.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09FB93" w14:textId="735E6D7D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3.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3051E53" w14:textId="089B5930" w:rsidR="00EE4A96" w:rsidRPr="003D4018" w:rsidRDefault="00EE4A96" w:rsidP="00EE4A9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4.72</w:t>
            </w:r>
          </w:p>
        </w:tc>
      </w:tr>
      <w:tr w:rsidR="003D4018" w:rsidRPr="003D4018" w14:paraId="0C96C5A8" w14:textId="77777777" w:rsidTr="001A2EDD">
        <w:tc>
          <w:tcPr>
            <w:tcW w:w="9350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76974A" w14:textId="5871A0D1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sz w:val="20"/>
                <w:szCs w:val="20"/>
              </w:rPr>
              <w:t>Na-ZSM-5 with SiO</w:t>
            </w:r>
            <w:r w:rsidRPr="003D4018">
              <w:rPr>
                <w:sz w:val="20"/>
                <w:szCs w:val="20"/>
                <w:vertAlign w:val="subscript"/>
              </w:rPr>
              <w:t>2</w:t>
            </w:r>
            <w:r w:rsidRPr="003D4018">
              <w:rPr>
                <w:sz w:val="20"/>
                <w:szCs w:val="20"/>
              </w:rPr>
              <w:t>/Al</w:t>
            </w:r>
            <w:r w:rsidRPr="003D4018">
              <w:rPr>
                <w:sz w:val="20"/>
                <w:szCs w:val="20"/>
                <w:vertAlign w:val="subscript"/>
              </w:rPr>
              <w:t>2</w:t>
            </w:r>
            <w:r w:rsidRPr="003D4018">
              <w:rPr>
                <w:sz w:val="20"/>
                <w:szCs w:val="20"/>
              </w:rPr>
              <w:t>O</w:t>
            </w:r>
            <w:r w:rsidRPr="003D4018">
              <w:rPr>
                <w:sz w:val="20"/>
                <w:szCs w:val="20"/>
                <w:vertAlign w:val="subscript"/>
              </w:rPr>
              <w:t>3</w:t>
            </w:r>
            <w:r w:rsidRPr="003D4018">
              <w:rPr>
                <w:sz w:val="20"/>
                <w:szCs w:val="20"/>
              </w:rPr>
              <w:t xml:space="preserve"> molar ratio = 20 (WHSV = 1.5 h</w:t>
            </w:r>
            <w:r w:rsidRPr="003D4018">
              <w:rPr>
                <w:sz w:val="20"/>
                <w:szCs w:val="20"/>
                <w:vertAlign w:val="superscript"/>
              </w:rPr>
              <w:t>-1</w:t>
            </w:r>
            <w:r w:rsidRPr="003D4018">
              <w:rPr>
                <w:sz w:val="20"/>
                <w:szCs w:val="20"/>
              </w:rPr>
              <w:t>)</w:t>
            </w:r>
          </w:p>
        </w:tc>
      </w:tr>
      <w:tr w:rsidR="003D4018" w:rsidRPr="003D4018" w14:paraId="0D8250BF" w14:textId="77777777" w:rsidTr="001A2EDD"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9745C" w14:textId="394A8B9D" w:rsidR="001A2EDD" w:rsidRPr="003D4018" w:rsidRDefault="001A2EDD" w:rsidP="001A2EDD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TOS (min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46194FC" w14:textId="7BDACB31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9D5DC9" w14:textId="13B209BE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23EAD9" w14:textId="302C8A14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F54001" w14:textId="37B9E2C1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2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A5308B" w14:textId="713CD682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50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441798" w14:textId="45FE359C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7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49E68E" w14:textId="445B693A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1EA23D" w14:textId="01E0C1D2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2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42D109" w14:textId="26785069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5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59F5B4" w14:textId="70B18BAF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7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433AD0B" w14:textId="6648AA9D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00</w:t>
            </w:r>
          </w:p>
        </w:tc>
      </w:tr>
      <w:tr w:rsidR="003D4018" w:rsidRPr="003D4018" w14:paraId="767BC875" w14:textId="77777777" w:rsidTr="001A2EDD">
        <w:tc>
          <w:tcPr>
            <w:tcW w:w="141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606961" w14:textId="48D1690D" w:rsidR="001A2EDD" w:rsidRPr="003D4018" w:rsidRDefault="001A2EDD" w:rsidP="001A2EDD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conversio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CB79EB5" w14:textId="2ADB1E87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86.4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5051E1" w14:textId="332EECF2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84.2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62138E" w14:textId="2A44D9D4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83.04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95213A" w14:textId="2E6572A8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81.2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288477" w14:textId="04EC6C4E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79.7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6E8D44" w14:textId="7D039492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78.60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2E40D8" w14:textId="0D6793A3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77.4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7A81D3" w14:textId="59978B96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76.4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D35019" w14:textId="25D2DC40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75.5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B49DC1" w14:textId="2558462A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74.8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D14EAAE" w14:textId="4688749A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73.92</w:t>
            </w:r>
          </w:p>
        </w:tc>
      </w:tr>
      <w:tr w:rsidR="003D4018" w:rsidRPr="003D4018" w14:paraId="145A3178" w14:textId="77777777" w:rsidTr="001A2EDD">
        <w:tc>
          <w:tcPr>
            <w:tcW w:w="141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5C63A00" w14:textId="417B5ECF" w:rsidR="001A2EDD" w:rsidRPr="003D4018" w:rsidRDefault="001A2EDD" w:rsidP="001A2EDD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C</w:t>
            </w:r>
            <w:r w:rsidRPr="003D4018"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  <w:r w:rsidRPr="003D4018">
              <w:rPr>
                <w:rFonts w:ascii="Calibri" w:hAnsi="Calibri" w:cs="Calibri"/>
                <w:sz w:val="20"/>
                <w:szCs w:val="20"/>
              </w:rPr>
              <w:t>-C</w:t>
            </w:r>
            <w:r w:rsidRPr="003D4018">
              <w:rPr>
                <w:rFonts w:ascii="Calibri" w:hAnsi="Calibri" w:cs="Calibri"/>
                <w:sz w:val="20"/>
                <w:szCs w:val="20"/>
                <w:vertAlign w:val="subscript"/>
              </w:rPr>
              <w:t>4</w:t>
            </w:r>
            <w:r w:rsidRPr="003D4018">
              <w:rPr>
                <w:rFonts w:ascii="Calibri" w:hAnsi="Calibri" w:cs="Calibri"/>
                <w:sz w:val="20"/>
                <w:szCs w:val="20"/>
              </w:rPr>
              <w:t xml:space="preserve"> alkane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ABD177" w14:textId="765E2700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9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F964C" w14:textId="150B20B7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0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5DA2B" w14:textId="66F2CDBE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5.8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F8780" w14:textId="0BCBD3E2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2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E1848" w14:textId="258C411F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9.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679BE" w14:textId="10AB08B3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6.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943F8" w14:textId="0C79649E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5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141AF" w14:textId="2815AD9C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3.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1A014" w14:textId="62B1F397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2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70060" w14:textId="5FDAD15A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1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0C3625F0" w14:textId="689E604E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0.41</w:t>
            </w:r>
          </w:p>
        </w:tc>
      </w:tr>
      <w:tr w:rsidR="003D4018" w:rsidRPr="003D4018" w14:paraId="7E3EB35E" w14:textId="77777777" w:rsidTr="001A2EDD">
        <w:tc>
          <w:tcPr>
            <w:tcW w:w="141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32894CB" w14:textId="1EAE530C" w:rsidR="001A2EDD" w:rsidRPr="003D4018" w:rsidRDefault="001A2EDD" w:rsidP="001A2EDD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ethylen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E12589" w14:textId="4BC98E74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2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9C0ED" w14:textId="0E6AE324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2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B1ADD" w14:textId="35989E3E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2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2772A" w14:textId="3AFB72E9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2.7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248CC" w14:textId="5B742BEF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2.6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F78FA" w14:textId="12C6611E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2.4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0D182" w14:textId="5F8887F3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2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23508" w14:textId="13D45D22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2.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92E5A" w14:textId="55058B63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1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40040" w14:textId="50C12AFB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1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73EA4AA6" w14:textId="1D9ACD1B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1.43</w:t>
            </w:r>
          </w:p>
        </w:tc>
      </w:tr>
      <w:tr w:rsidR="003D4018" w:rsidRPr="003D4018" w14:paraId="78E06B8B" w14:textId="77777777" w:rsidTr="001A2EDD">
        <w:tc>
          <w:tcPr>
            <w:tcW w:w="141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6742119" w14:textId="4F3D1CB9" w:rsidR="001A2EDD" w:rsidRPr="003D4018" w:rsidRDefault="001A2EDD" w:rsidP="001A2EDD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propylen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2690F9" w14:textId="6A1A1B48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2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498F2" w14:textId="06957F10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6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C3262" w14:textId="30383D7D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8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5DBD3" w14:textId="789BB27B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0.6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F2204" w14:textId="081B233B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2.4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8D0BD" w14:textId="14233C5E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3.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CC1F8" w14:textId="26CFA2E3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5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A22BB" w14:textId="06A8B5E9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6.3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33F64" w14:textId="11575E26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7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3C8E8" w14:textId="5FC39B9D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7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620F1D35" w14:textId="6E35BEA2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8.96</w:t>
            </w:r>
          </w:p>
        </w:tc>
      </w:tr>
      <w:tr w:rsidR="003D4018" w:rsidRPr="003D4018" w14:paraId="76A3218E" w14:textId="77777777" w:rsidTr="001A2EDD">
        <w:tc>
          <w:tcPr>
            <w:tcW w:w="141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B1D838" w14:textId="361FCE39" w:rsidR="001A2EDD" w:rsidRPr="003D4018" w:rsidRDefault="001A2EDD" w:rsidP="001A2EDD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C</w:t>
            </w:r>
            <w:r w:rsidRPr="003D4018">
              <w:rPr>
                <w:rFonts w:ascii="Calibri" w:hAnsi="Calibri" w:cs="Calibri"/>
                <w:sz w:val="20"/>
                <w:szCs w:val="20"/>
                <w:vertAlign w:val="subscript"/>
              </w:rPr>
              <w:t>5</w:t>
            </w:r>
            <w:r w:rsidRPr="003D4018">
              <w:rPr>
                <w:rFonts w:ascii="Calibri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9C0B56F" w14:textId="75238048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5.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FD3C0A" w14:textId="6DFD42CA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0.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F527DE" w14:textId="27F82A4F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3.1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07607E" w14:textId="767BD3F7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4.4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0D8A87" w14:textId="077F9E93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5.5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884531" w14:textId="45F319FC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6.6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D35513" w14:textId="1A38B550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7.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737F70" w14:textId="0C906C99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8.0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ECB4BD" w14:textId="1BA2D558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8.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DEBAAF" w14:textId="50DF4771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9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CACA783" w14:textId="20C495EA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9.2</w:t>
            </w:r>
          </w:p>
        </w:tc>
      </w:tr>
      <w:tr w:rsidR="003D4018" w:rsidRPr="003D4018" w14:paraId="28AF99F5" w14:textId="77777777" w:rsidTr="001A2EDD">
        <w:tc>
          <w:tcPr>
            <w:tcW w:w="9350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1D00AC" w14:textId="7004D5A3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sz w:val="20"/>
                <w:szCs w:val="20"/>
              </w:rPr>
              <w:t>Na-ZSM-5 with SiO</w:t>
            </w:r>
            <w:r w:rsidRPr="003D4018">
              <w:rPr>
                <w:sz w:val="20"/>
                <w:szCs w:val="20"/>
                <w:vertAlign w:val="subscript"/>
              </w:rPr>
              <w:t>2</w:t>
            </w:r>
            <w:r w:rsidRPr="003D4018">
              <w:rPr>
                <w:sz w:val="20"/>
                <w:szCs w:val="20"/>
              </w:rPr>
              <w:t>/Al</w:t>
            </w:r>
            <w:r w:rsidRPr="003D4018">
              <w:rPr>
                <w:sz w:val="20"/>
                <w:szCs w:val="20"/>
                <w:vertAlign w:val="subscript"/>
              </w:rPr>
              <w:t>2</w:t>
            </w:r>
            <w:r w:rsidRPr="003D4018">
              <w:rPr>
                <w:sz w:val="20"/>
                <w:szCs w:val="20"/>
              </w:rPr>
              <w:t>O</w:t>
            </w:r>
            <w:r w:rsidRPr="003D4018">
              <w:rPr>
                <w:sz w:val="20"/>
                <w:szCs w:val="20"/>
                <w:vertAlign w:val="subscript"/>
              </w:rPr>
              <w:t>3</w:t>
            </w:r>
            <w:r w:rsidRPr="003D4018">
              <w:rPr>
                <w:sz w:val="20"/>
                <w:szCs w:val="20"/>
              </w:rPr>
              <w:t xml:space="preserve"> molar ratio = 20 (WHSV = 6.0 h</w:t>
            </w:r>
            <w:r w:rsidRPr="003D4018">
              <w:rPr>
                <w:sz w:val="20"/>
                <w:szCs w:val="20"/>
                <w:vertAlign w:val="superscript"/>
              </w:rPr>
              <w:t>-1</w:t>
            </w:r>
            <w:r w:rsidRPr="003D4018">
              <w:rPr>
                <w:sz w:val="20"/>
                <w:szCs w:val="20"/>
              </w:rPr>
              <w:t>)</w:t>
            </w:r>
          </w:p>
        </w:tc>
      </w:tr>
      <w:tr w:rsidR="003D4018" w:rsidRPr="003D4018" w14:paraId="46E689AC" w14:textId="77777777" w:rsidTr="001A2EDD"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20CD0" w14:textId="7D308164" w:rsidR="001A2EDD" w:rsidRPr="003D4018" w:rsidRDefault="001A2EDD" w:rsidP="001A2EDD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TOS (min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0A28C57" w14:textId="7A2CE2FB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EE93FC" w14:textId="270CAEEC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B01518" w14:textId="2C9F5167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261ECD" w14:textId="7702A2B3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2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785338" w14:textId="3B289567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50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1D86C0" w14:textId="1EF86B4F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7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C76ACF" w14:textId="3B3975D7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59792B" w14:textId="266A7F2A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2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8A24AA" w14:textId="5E9D41BA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5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AD5086" w14:textId="51EF63BF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7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BF6D216" w14:textId="67D274CB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00</w:t>
            </w:r>
          </w:p>
        </w:tc>
      </w:tr>
      <w:tr w:rsidR="003D4018" w:rsidRPr="003D4018" w14:paraId="18FFEF8A" w14:textId="77777777" w:rsidTr="001A2EDD">
        <w:tc>
          <w:tcPr>
            <w:tcW w:w="141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3C6793" w14:textId="48E0C4ED" w:rsidR="001A2EDD" w:rsidRPr="003D4018" w:rsidRDefault="001A2EDD" w:rsidP="001A2EDD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conversio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95E2EF2" w14:textId="0FD78ADB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62.2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3BCAC3" w14:textId="5AF6B7BE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56.9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DE744E" w14:textId="45F3D91A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54.44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20A988" w14:textId="36DC958F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52.0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148E0A" w14:textId="476263FE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9.9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99E1FD" w14:textId="24A2E755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8.20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7F5DE7" w14:textId="18917C7A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6.4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42738F" w14:textId="20610A92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4.9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580C8A" w14:textId="45DF49FF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3.6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E5F0EE" w14:textId="22269601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2.3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C58E2C2" w14:textId="3D555A16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1.30</w:t>
            </w:r>
          </w:p>
        </w:tc>
      </w:tr>
      <w:tr w:rsidR="003D4018" w:rsidRPr="003D4018" w14:paraId="2B4A5745" w14:textId="77777777" w:rsidTr="001A2EDD">
        <w:tc>
          <w:tcPr>
            <w:tcW w:w="141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D954A6A" w14:textId="71EF8BA4" w:rsidR="001A2EDD" w:rsidRPr="003D4018" w:rsidRDefault="001A2EDD" w:rsidP="001A2EDD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C</w:t>
            </w:r>
            <w:r w:rsidRPr="003D4018"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  <w:r w:rsidRPr="003D4018">
              <w:rPr>
                <w:rFonts w:ascii="Calibri" w:hAnsi="Calibri" w:cs="Calibri"/>
                <w:sz w:val="20"/>
                <w:szCs w:val="20"/>
              </w:rPr>
              <w:t>-C</w:t>
            </w:r>
            <w:r w:rsidRPr="003D4018">
              <w:rPr>
                <w:rFonts w:ascii="Calibri" w:hAnsi="Calibri" w:cs="Calibri"/>
                <w:sz w:val="20"/>
                <w:szCs w:val="20"/>
                <w:vertAlign w:val="subscript"/>
              </w:rPr>
              <w:t>4</w:t>
            </w:r>
            <w:r w:rsidRPr="003D4018">
              <w:rPr>
                <w:rFonts w:ascii="Calibri" w:hAnsi="Calibri" w:cs="Calibri"/>
                <w:sz w:val="20"/>
                <w:szCs w:val="20"/>
              </w:rPr>
              <w:t xml:space="preserve"> alkane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5490B6" w14:textId="0E6DE0E7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2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0658A" w14:textId="2859A867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8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44DA7" w14:textId="129E50E3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6.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3D682" w14:textId="5E91C34B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4.8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92712" w14:textId="18FE023E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3.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CC251" w14:textId="63A8D0E0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2.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78307" w14:textId="5E61FEBC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2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A8912" w14:textId="70765892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1.8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9561A" w14:textId="0730D6EC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1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8DFC2" w14:textId="77B1D534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1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6D0D1E25" w14:textId="7C4D11F1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0.84</w:t>
            </w:r>
          </w:p>
        </w:tc>
      </w:tr>
      <w:tr w:rsidR="003D4018" w:rsidRPr="003D4018" w14:paraId="3AD1A550" w14:textId="77777777" w:rsidTr="001A2EDD">
        <w:tc>
          <w:tcPr>
            <w:tcW w:w="141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E02C636" w14:textId="0DCD00BA" w:rsidR="001A2EDD" w:rsidRPr="003D4018" w:rsidRDefault="001A2EDD" w:rsidP="001A2EDD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ethylen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7ADEC9" w14:textId="33B633AD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1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17E57" w14:textId="6FE947B1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1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8A7B8" w14:textId="637034F4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10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72F10" w14:textId="62AC64F5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9.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53DE5" w14:textId="0AA9EF90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8.9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46629" w14:textId="345811A6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8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0295B" w14:textId="31A9D8D5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8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F6891" w14:textId="5BF040D0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7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B5AB7" w14:textId="2AF358CF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7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408BA" w14:textId="54A2D098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7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4A6FB723" w14:textId="0529376E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6.98</w:t>
            </w:r>
          </w:p>
        </w:tc>
      </w:tr>
      <w:tr w:rsidR="003D4018" w:rsidRPr="003D4018" w14:paraId="0B1377BC" w14:textId="77777777" w:rsidTr="001A2EDD">
        <w:tc>
          <w:tcPr>
            <w:tcW w:w="141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7BFC19C" w14:textId="0CA193A6" w:rsidR="001A2EDD" w:rsidRPr="003D4018" w:rsidRDefault="001A2EDD" w:rsidP="001A2EDD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propylen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734574" w14:textId="19403322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8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C4D6F" w14:textId="4EF64D5B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1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34A15" w14:textId="5A028A21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2.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DC84B" w14:textId="2E79E74F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2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9B5B7" w14:textId="15AB9AF1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3.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D30D4" w14:textId="7363CFD6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3.6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71EE4" w14:textId="57293F19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4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8DD8E" w14:textId="646693BF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4.4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86A6D" w14:textId="4E3EF548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4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7A946" w14:textId="60549E66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4.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bottom"/>
          </w:tcPr>
          <w:p w14:paraId="44159575" w14:textId="294DA7B1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45.06</w:t>
            </w:r>
          </w:p>
        </w:tc>
      </w:tr>
      <w:tr w:rsidR="001A2EDD" w:rsidRPr="003D4018" w14:paraId="651B0EC8" w14:textId="77777777" w:rsidTr="00AB0CC8">
        <w:tc>
          <w:tcPr>
            <w:tcW w:w="1414" w:type="dxa"/>
            <w:tcBorders>
              <w:top w:val="nil"/>
              <w:right w:val="single" w:sz="4" w:space="0" w:color="auto"/>
            </w:tcBorders>
            <w:vAlign w:val="bottom"/>
          </w:tcPr>
          <w:p w14:paraId="45981FB8" w14:textId="2DAA0400" w:rsidR="001A2EDD" w:rsidRPr="003D4018" w:rsidRDefault="001A2EDD" w:rsidP="001A2EDD">
            <w:pPr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C</w:t>
            </w:r>
            <w:r w:rsidRPr="003D4018">
              <w:rPr>
                <w:rFonts w:ascii="Calibri" w:hAnsi="Calibri" w:cs="Calibri"/>
                <w:sz w:val="20"/>
                <w:szCs w:val="20"/>
                <w:vertAlign w:val="subscript"/>
              </w:rPr>
              <w:t>5</w:t>
            </w:r>
            <w:r w:rsidRPr="003D4018">
              <w:rPr>
                <w:rFonts w:ascii="Calibri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78059CDF" w14:textId="2326F5B6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6.9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14:paraId="0A601EB6" w14:textId="28AD1ABD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28.4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14:paraId="2486DDCC" w14:textId="13E7936A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1.2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vAlign w:val="bottom"/>
          </w:tcPr>
          <w:p w14:paraId="64F79EFE" w14:textId="360EF950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3.1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bottom"/>
          </w:tcPr>
          <w:p w14:paraId="0A9B65D8" w14:textId="777F478D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4.24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bottom"/>
          </w:tcPr>
          <w:p w14:paraId="069ED4B5" w14:textId="68E8F617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4.9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bottom"/>
          </w:tcPr>
          <w:p w14:paraId="1652D0F0" w14:textId="4C35B296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5.2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14:paraId="02264EF9" w14:textId="4311035A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5.84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bottom"/>
          </w:tcPr>
          <w:p w14:paraId="12B05A63" w14:textId="7EBA6BE2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6.2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14:paraId="128836BA" w14:textId="50C9B549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6.66</w:t>
            </w:r>
          </w:p>
        </w:tc>
        <w:tc>
          <w:tcPr>
            <w:tcW w:w="718" w:type="dxa"/>
            <w:tcBorders>
              <w:top w:val="nil"/>
              <w:left w:val="nil"/>
            </w:tcBorders>
            <w:vAlign w:val="bottom"/>
          </w:tcPr>
          <w:p w14:paraId="0EA82EE0" w14:textId="653C98D8" w:rsidR="001A2EDD" w:rsidRPr="003D4018" w:rsidRDefault="001A2EDD" w:rsidP="001A2ED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4018">
              <w:rPr>
                <w:rFonts w:ascii="Calibri" w:hAnsi="Calibri" w:cs="Calibri"/>
                <w:sz w:val="20"/>
                <w:szCs w:val="20"/>
              </w:rPr>
              <w:t>37.13</w:t>
            </w:r>
          </w:p>
        </w:tc>
      </w:tr>
    </w:tbl>
    <w:p w14:paraId="6EA6E80E" w14:textId="09B30ED7" w:rsidR="007240DD" w:rsidRPr="003D4018" w:rsidRDefault="007240DD" w:rsidP="00952974"/>
    <w:sectPr w:rsidR="007240DD" w:rsidRPr="003D4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308"/>
    <w:rsid w:val="0016354F"/>
    <w:rsid w:val="001A2EDD"/>
    <w:rsid w:val="002156FA"/>
    <w:rsid w:val="00225840"/>
    <w:rsid w:val="002417FD"/>
    <w:rsid w:val="002D7C64"/>
    <w:rsid w:val="002F7DE6"/>
    <w:rsid w:val="003875D2"/>
    <w:rsid w:val="003D4018"/>
    <w:rsid w:val="003F3859"/>
    <w:rsid w:val="004300A5"/>
    <w:rsid w:val="00435B1A"/>
    <w:rsid w:val="004A13E5"/>
    <w:rsid w:val="004C6308"/>
    <w:rsid w:val="004F7200"/>
    <w:rsid w:val="005529C3"/>
    <w:rsid w:val="005D1E5F"/>
    <w:rsid w:val="005F2B65"/>
    <w:rsid w:val="00602AED"/>
    <w:rsid w:val="00613C5D"/>
    <w:rsid w:val="00625AE5"/>
    <w:rsid w:val="00625CF3"/>
    <w:rsid w:val="006C1364"/>
    <w:rsid w:val="006C3B4A"/>
    <w:rsid w:val="006D2A94"/>
    <w:rsid w:val="007240DD"/>
    <w:rsid w:val="00732972"/>
    <w:rsid w:val="00742A6E"/>
    <w:rsid w:val="00750BCB"/>
    <w:rsid w:val="007823D5"/>
    <w:rsid w:val="00796881"/>
    <w:rsid w:val="007E5CFF"/>
    <w:rsid w:val="007F1B51"/>
    <w:rsid w:val="00843A21"/>
    <w:rsid w:val="008628B9"/>
    <w:rsid w:val="00864C9C"/>
    <w:rsid w:val="00887C52"/>
    <w:rsid w:val="008A5818"/>
    <w:rsid w:val="00902F96"/>
    <w:rsid w:val="00923366"/>
    <w:rsid w:val="00942031"/>
    <w:rsid w:val="00947891"/>
    <w:rsid w:val="00952974"/>
    <w:rsid w:val="0099564A"/>
    <w:rsid w:val="00A01395"/>
    <w:rsid w:val="00A64B33"/>
    <w:rsid w:val="00A84F5F"/>
    <w:rsid w:val="00A970AB"/>
    <w:rsid w:val="00AA6C26"/>
    <w:rsid w:val="00AB0CC8"/>
    <w:rsid w:val="00AF1DCC"/>
    <w:rsid w:val="00AF5BBF"/>
    <w:rsid w:val="00B23524"/>
    <w:rsid w:val="00B64F81"/>
    <w:rsid w:val="00BA240F"/>
    <w:rsid w:val="00BA5D6A"/>
    <w:rsid w:val="00BF3FFB"/>
    <w:rsid w:val="00C235CE"/>
    <w:rsid w:val="00C341B2"/>
    <w:rsid w:val="00C36B13"/>
    <w:rsid w:val="00CD24E3"/>
    <w:rsid w:val="00D6205E"/>
    <w:rsid w:val="00DF4B3D"/>
    <w:rsid w:val="00DF5860"/>
    <w:rsid w:val="00E21948"/>
    <w:rsid w:val="00E96662"/>
    <w:rsid w:val="00EB45C8"/>
    <w:rsid w:val="00ED7847"/>
    <w:rsid w:val="00EE4A96"/>
    <w:rsid w:val="00EE536E"/>
    <w:rsid w:val="00F24EBC"/>
    <w:rsid w:val="00F64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6F81D"/>
  <w15:chartTrackingRefBased/>
  <w15:docId w15:val="{18F3C0F6-AA4C-4444-B143-AB2CC12E2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C630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94203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42031"/>
  </w:style>
  <w:style w:type="table" w:styleId="TableGrid">
    <w:name w:val="Table Grid"/>
    <w:basedOn w:val="TableNormal"/>
    <w:uiPriority w:val="39"/>
    <w:rsid w:val="00942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9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401EEC-BC30-4AB3-95D1-0EF25B4AE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7</TotalTime>
  <Pages>7</Pages>
  <Words>1042</Words>
  <Characters>594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on Auepattana-Aumrung</dc:creator>
  <cp:keywords/>
  <dc:description/>
  <cp:lastModifiedBy>Chanon Auepattana-aumrung</cp:lastModifiedBy>
  <cp:revision>61</cp:revision>
  <dcterms:created xsi:type="dcterms:W3CDTF">2020-04-04T14:46:00Z</dcterms:created>
  <dcterms:modified xsi:type="dcterms:W3CDTF">2020-08-05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atalysis-today</vt:lpwstr>
  </property>
  <property fmtid="{D5CDD505-2E9C-101B-9397-08002B2CF9AE}" pid="9" name="Mendeley Recent Style Name 3_1">
    <vt:lpwstr>Catalysis Toda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engineering</vt:lpwstr>
  </property>
  <property fmtid="{D5CDD505-2E9C-101B-9397-08002B2CF9AE}" pid="13" name="Mendeley Recent Style Name 5_1">
    <vt:lpwstr>Engineering</vt:lpwstr>
  </property>
  <property fmtid="{D5CDD505-2E9C-101B-9397-08002B2CF9AE}" pid="14" name="Mendeley Recent Style Id 6_1">
    <vt:lpwstr>http://www.zotero.org/styles/fuel-processing-technology</vt:lpwstr>
  </property>
  <property fmtid="{D5CDD505-2E9C-101B-9397-08002B2CF9AE}" pid="15" name="Mendeley Recent Style Name 6_1">
    <vt:lpwstr>Fuel Processing Techn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catalysis</vt:lpwstr>
  </property>
  <property fmtid="{D5CDD505-2E9C-101B-9397-08002B2CF9AE}" pid="19" name="Mendeley Recent Style Name 8_1">
    <vt:lpwstr>Journal of Catalysi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f413bd8-0d05-3ae0-b4c2-6f6d4ba8f0a2</vt:lpwstr>
  </property>
  <property fmtid="{D5CDD505-2E9C-101B-9397-08002B2CF9AE}" pid="24" name="Mendeley Citation Style_1">
    <vt:lpwstr>http://www.zotero.org/styles/fuel-processing-technology</vt:lpwstr>
  </property>
</Properties>
</file>